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68F8" w:rsidRPr="004F20AA" w:rsidRDefault="005068F8" w:rsidP="005068F8">
      <w:pPr>
        <w:spacing w:line="480" w:lineRule="auto"/>
        <w:rPr>
          <w:rFonts w:ascii="Times New Roman" w:hAnsi="Times New Roman"/>
        </w:rPr>
      </w:pPr>
      <w:r w:rsidRPr="004F20AA">
        <w:rPr>
          <w:rFonts w:ascii="Times New Roman" w:hAnsi="Times New Roman" w:hint="eastAsia"/>
          <w:b/>
        </w:rPr>
        <w:t>S</w:t>
      </w:r>
      <w:r w:rsidRPr="004F20AA">
        <w:rPr>
          <w:rFonts w:ascii="Times New Roman" w:hAnsi="Times New Roman"/>
          <w:b/>
        </w:rPr>
        <w:t>UPPL</w:t>
      </w:r>
      <w:r w:rsidR="0059234B" w:rsidRPr="004F20AA">
        <w:rPr>
          <w:rFonts w:ascii="Times New Roman" w:hAnsi="Times New Roman"/>
          <w:b/>
        </w:rPr>
        <w:t>E</w:t>
      </w:r>
      <w:r w:rsidRPr="004F20AA">
        <w:rPr>
          <w:rFonts w:ascii="Times New Roman" w:hAnsi="Times New Roman"/>
          <w:b/>
        </w:rPr>
        <w:t>MENTARY FIGURE LEGENDS</w:t>
      </w:r>
    </w:p>
    <w:p w:rsidR="005068F8" w:rsidRPr="004F20AA" w:rsidRDefault="005068F8" w:rsidP="005068F8">
      <w:pPr>
        <w:adjustRightInd w:val="0"/>
        <w:spacing w:line="480" w:lineRule="auto"/>
        <w:ind w:firstLine="720"/>
        <w:rPr>
          <w:rFonts w:eastAsiaTheme="minorEastAsia"/>
          <w:szCs w:val="24"/>
          <w:lang w:eastAsia="ko-KR"/>
        </w:rPr>
      </w:pPr>
      <w:r w:rsidRPr="004F20AA">
        <w:rPr>
          <w:rFonts w:eastAsiaTheme="minorEastAsia" w:hint="eastAsia"/>
          <w:b/>
          <w:szCs w:val="24"/>
          <w:lang w:eastAsia="ko-KR"/>
        </w:rPr>
        <w:t>F</w:t>
      </w:r>
      <w:r w:rsidRPr="004F20AA">
        <w:rPr>
          <w:rFonts w:eastAsiaTheme="minorEastAsia"/>
          <w:b/>
          <w:szCs w:val="24"/>
          <w:lang w:eastAsia="ko-KR"/>
        </w:rPr>
        <w:t>igure S1.</w:t>
      </w:r>
      <w:r w:rsidRPr="004F20AA">
        <w:rPr>
          <w:rFonts w:eastAsiaTheme="minorEastAsia"/>
          <w:szCs w:val="24"/>
          <w:lang w:eastAsia="ko-KR"/>
        </w:rPr>
        <w:t xml:space="preserve"> DNA damage causes G2/M arrest. HeLa cells treated with 0.5 </w:t>
      </w:r>
      <w:r w:rsidR="000E2052" w:rsidRPr="004F20AA">
        <w:rPr>
          <w:szCs w:val="24"/>
          <w:lang w:eastAsia="ko-KR"/>
        </w:rPr>
        <w:t>µ</w:t>
      </w:r>
      <w:r w:rsidRPr="004F20AA">
        <w:rPr>
          <w:rFonts w:eastAsiaTheme="minorEastAsia"/>
          <w:szCs w:val="24"/>
          <w:lang w:eastAsia="ko-KR"/>
        </w:rPr>
        <w:t xml:space="preserve">M B[a]P for 24 h or 48 h were </w:t>
      </w:r>
      <w:r w:rsidR="005346D2" w:rsidRPr="004F20AA">
        <w:rPr>
          <w:rFonts w:eastAsiaTheme="minorEastAsia"/>
          <w:szCs w:val="24"/>
          <w:lang w:eastAsia="ko-KR"/>
        </w:rPr>
        <w:t xml:space="preserve">stained with phospho-MPM2 antibody and propidium iodide (PI) for mitotic phosphoproteins and DNA, respectively. The cells were </w:t>
      </w:r>
      <w:r w:rsidRPr="004F20AA">
        <w:rPr>
          <w:rFonts w:eastAsiaTheme="minorEastAsia"/>
          <w:szCs w:val="24"/>
          <w:lang w:eastAsia="ko-KR"/>
        </w:rPr>
        <w:t xml:space="preserve">analyzed by FACS (n = 60000 cells from three independent experiments). </w:t>
      </w:r>
      <w:r w:rsidR="002D69E4" w:rsidRPr="004F20AA">
        <w:rPr>
          <w:rFonts w:eastAsiaTheme="minorEastAsia" w:hint="eastAsia"/>
          <w:szCs w:val="24"/>
          <w:lang w:eastAsia="ko-KR"/>
        </w:rPr>
        <w:t>M</w:t>
      </w:r>
      <w:r w:rsidR="002D69E4" w:rsidRPr="004F20AA">
        <w:rPr>
          <w:rFonts w:eastAsiaTheme="minorEastAsia"/>
          <w:szCs w:val="24"/>
          <w:lang w:eastAsia="ko-KR"/>
        </w:rPr>
        <w:t xml:space="preserve">, Mitotic </w:t>
      </w:r>
      <w:r w:rsidR="00C22534" w:rsidRPr="004F20AA">
        <w:rPr>
          <w:rFonts w:eastAsiaTheme="minorEastAsia"/>
          <w:szCs w:val="24"/>
          <w:lang w:eastAsia="ko-KR"/>
        </w:rPr>
        <w:t>population</w:t>
      </w:r>
      <w:r w:rsidR="002D69E4" w:rsidRPr="004F20AA">
        <w:rPr>
          <w:rFonts w:eastAsiaTheme="minorEastAsia"/>
          <w:szCs w:val="24"/>
          <w:lang w:eastAsia="ko-KR"/>
        </w:rPr>
        <w:t xml:space="preserve">, </w:t>
      </w:r>
      <w:r w:rsidRPr="004F20AA">
        <w:rPr>
          <w:rFonts w:eastAsiaTheme="minorEastAsia"/>
          <w:szCs w:val="24"/>
          <w:lang w:eastAsia="ko-KR"/>
        </w:rPr>
        <w:t xml:space="preserve">Error bars, SEM. *, p &lt; 0.01 (two-tailed </w:t>
      </w:r>
      <w:r w:rsidRPr="004F20AA">
        <w:rPr>
          <w:rFonts w:eastAsiaTheme="minorEastAsia"/>
          <w:i/>
          <w:szCs w:val="24"/>
          <w:lang w:eastAsia="ko-KR"/>
        </w:rPr>
        <w:t>t</w:t>
      </w:r>
      <w:r w:rsidR="000E2052" w:rsidRPr="004F20AA">
        <w:rPr>
          <w:rFonts w:eastAsiaTheme="minorEastAsia"/>
          <w:szCs w:val="24"/>
          <w:lang w:eastAsia="ko-KR"/>
        </w:rPr>
        <w:t xml:space="preserve"> </w:t>
      </w:r>
      <w:r w:rsidRPr="004F20AA">
        <w:rPr>
          <w:rFonts w:eastAsiaTheme="minorEastAsia"/>
          <w:szCs w:val="24"/>
          <w:lang w:eastAsia="ko-KR"/>
        </w:rPr>
        <w:t>test).</w:t>
      </w:r>
    </w:p>
    <w:p w:rsidR="005068F8" w:rsidRPr="004F20AA" w:rsidRDefault="005068F8" w:rsidP="005068F8">
      <w:pPr>
        <w:adjustRightInd w:val="0"/>
        <w:spacing w:line="480" w:lineRule="auto"/>
        <w:ind w:firstLine="720"/>
        <w:rPr>
          <w:rFonts w:eastAsiaTheme="minorEastAsia"/>
          <w:szCs w:val="24"/>
          <w:lang w:eastAsia="ko-KR"/>
        </w:rPr>
      </w:pPr>
    </w:p>
    <w:p w:rsidR="005346D2" w:rsidRPr="004F20AA" w:rsidRDefault="005346D2" w:rsidP="005068F8">
      <w:pPr>
        <w:adjustRightInd w:val="0"/>
        <w:spacing w:line="480" w:lineRule="auto"/>
        <w:ind w:firstLine="720"/>
        <w:rPr>
          <w:rFonts w:eastAsiaTheme="minorEastAsia"/>
          <w:szCs w:val="24"/>
          <w:lang w:eastAsia="ko-KR"/>
        </w:rPr>
      </w:pPr>
      <w:r w:rsidRPr="004F20AA">
        <w:rPr>
          <w:b/>
          <w:szCs w:val="24"/>
          <w:lang w:eastAsia="ko-KR"/>
        </w:rPr>
        <w:t>Figure S2</w:t>
      </w:r>
      <w:r w:rsidRPr="004F20AA">
        <w:rPr>
          <w:szCs w:val="24"/>
          <w:lang w:eastAsia="ko-KR"/>
        </w:rPr>
        <w:t xml:space="preserve">. </w:t>
      </w:r>
      <w:proofErr w:type="spellStart"/>
      <w:r w:rsidRPr="004F20AA">
        <w:rPr>
          <w:szCs w:val="24"/>
          <w:lang w:eastAsia="ko-KR"/>
        </w:rPr>
        <w:t>AhR</w:t>
      </w:r>
      <w:proofErr w:type="spellEnd"/>
      <w:r w:rsidRPr="004F20AA">
        <w:rPr>
          <w:szCs w:val="24"/>
          <w:lang w:eastAsia="ko-KR"/>
        </w:rPr>
        <w:t xml:space="preserve"> is responsible for DNA damage caused by</w:t>
      </w:r>
      <w:r w:rsidR="002D69E4" w:rsidRPr="004F20AA">
        <w:rPr>
          <w:szCs w:val="24"/>
          <w:lang w:eastAsia="ko-KR"/>
        </w:rPr>
        <w:t xml:space="preserve"> </w:t>
      </w:r>
      <w:r w:rsidRPr="004F20AA">
        <w:rPr>
          <w:szCs w:val="24"/>
          <w:lang w:eastAsia="ko-KR"/>
        </w:rPr>
        <w:t xml:space="preserve">B[a]P. </w:t>
      </w:r>
      <w:r w:rsidR="00E63445" w:rsidRPr="004F20AA">
        <w:rPr>
          <w:szCs w:val="24"/>
          <w:lang w:eastAsia="ko-KR"/>
        </w:rPr>
        <w:t xml:space="preserve">siRNA-transfected HeLa cells were treated with </w:t>
      </w:r>
      <w:r w:rsidR="002D69E4" w:rsidRPr="004F20AA">
        <w:rPr>
          <w:rFonts w:eastAsiaTheme="minorEastAsia"/>
          <w:szCs w:val="24"/>
          <w:lang w:eastAsia="ko-KR"/>
        </w:rPr>
        <w:t xml:space="preserve">0.5 </w:t>
      </w:r>
      <w:r w:rsidR="002D69E4" w:rsidRPr="004F20AA">
        <w:rPr>
          <w:szCs w:val="24"/>
          <w:lang w:eastAsia="ko-KR"/>
        </w:rPr>
        <w:t>µ</w:t>
      </w:r>
      <w:r w:rsidR="002D69E4" w:rsidRPr="004F20AA">
        <w:rPr>
          <w:rFonts w:eastAsiaTheme="minorEastAsia"/>
          <w:szCs w:val="24"/>
          <w:lang w:eastAsia="ko-KR"/>
        </w:rPr>
        <w:t xml:space="preserve">M </w:t>
      </w:r>
      <w:r w:rsidR="00E63445" w:rsidRPr="004F20AA">
        <w:rPr>
          <w:szCs w:val="24"/>
          <w:lang w:eastAsia="ko-KR"/>
        </w:rPr>
        <w:t xml:space="preserve">B[a]P </w:t>
      </w:r>
      <w:r w:rsidR="002D69E4" w:rsidRPr="004F20AA">
        <w:rPr>
          <w:szCs w:val="24"/>
          <w:lang w:eastAsia="ko-KR"/>
        </w:rPr>
        <w:t xml:space="preserve">for 48 h or </w:t>
      </w:r>
      <w:r w:rsidR="002D69E4" w:rsidRPr="004F20AA">
        <w:rPr>
          <w:rFonts w:eastAsiaTheme="minorEastAsia"/>
          <w:szCs w:val="24"/>
          <w:lang w:eastAsia="ko-KR"/>
        </w:rPr>
        <w:t xml:space="preserve">0.5 </w:t>
      </w:r>
      <w:r w:rsidR="002D69E4" w:rsidRPr="004F20AA">
        <w:rPr>
          <w:szCs w:val="24"/>
          <w:lang w:eastAsia="ko-KR"/>
        </w:rPr>
        <w:t>µ</w:t>
      </w:r>
      <w:r w:rsidR="002D69E4" w:rsidRPr="004F20AA">
        <w:rPr>
          <w:rFonts w:eastAsiaTheme="minorEastAsia"/>
          <w:szCs w:val="24"/>
          <w:lang w:eastAsia="ko-KR"/>
        </w:rPr>
        <w:t xml:space="preserve">M etoposide for 24 h </w:t>
      </w:r>
      <w:r w:rsidR="00E63445" w:rsidRPr="004F20AA">
        <w:rPr>
          <w:szCs w:val="24"/>
          <w:lang w:eastAsia="ko-KR"/>
        </w:rPr>
        <w:t xml:space="preserve">and analyzed by immunostaining (n = 300 cells </w:t>
      </w:r>
      <w:r w:rsidR="00E63445" w:rsidRPr="004F20AA">
        <w:rPr>
          <w:rFonts w:eastAsiaTheme="minorEastAsia"/>
          <w:szCs w:val="24"/>
          <w:lang w:eastAsia="ko-KR"/>
        </w:rPr>
        <w:t xml:space="preserve">from three independent experiments). </w:t>
      </w:r>
      <w:r w:rsidR="00B65923" w:rsidRPr="004F20AA">
        <w:rPr>
          <w:szCs w:val="24"/>
          <w:lang w:eastAsia="ko-KR"/>
        </w:rPr>
        <w:t xml:space="preserve">Scale bar, 5 µm. </w:t>
      </w:r>
      <w:r w:rsidR="00E63445" w:rsidRPr="004F20AA">
        <w:rPr>
          <w:rFonts w:eastAsiaTheme="minorEastAsia"/>
          <w:szCs w:val="24"/>
          <w:lang w:eastAsia="ko-KR"/>
        </w:rPr>
        <w:t xml:space="preserve">Error bars, SEM. *, p &lt; 0.01 (two-tailed </w:t>
      </w:r>
      <w:r w:rsidR="00E63445" w:rsidRPr="004F20AA">
        <w:rPr>
          <w:rFonts w:eastAsiaTheme="minorEastAsia"/>
          <w:i/>
          <w:szCs w:val="24"/>
          <w:lang w:eastAsia="ko-KR"/>
        </w:rPr>
        <w:t>t</w:t>
      </w:r>
      <w:r w:rsidR="00E63445" w:rsidRPr="004F20AA">
        <w:rPr>
          <w:rFonts w:eastAsiaTheme="minorEastAsia"/>
          <w:szCs w:val="24"/>
          <w:lang w:eastAsia="ko-KR"/>
        </w:rPr>
        <w:t xml:space="preserve"> test).</w:t>
      </w:r>
      <w:r w:rsidR="00E63445" w:rsidRPr="004F20AA">
        <w:rPr>
          <w:szCs w:val="24"/>
          <w:lang w:eastAsia="ko-KR"/>
        </w:rPr>
        <w:t xml:space="preserve"> </w:t>
      </w:r>
    </w:p>
    <w:p w:rsidR="005346D2" w:rsidRPr="004F20AA" w:rsidRDefault="005346D2" w:rsidP="005068F8">
      <w:pPr>
        <w:adjustRightInd w:val="0"/>
        <w:spacing w:line="480" w:lineRule="auto"/>
        <w:ind w:firstLine="720"/>
        <w:rPr>
          <w:rFonts w:eastAsiaTheme="minorEastAsia"/>
          <w:szCs w:val="24"/>
          <w:lang w:eastAsia="ko-KR"/>
        </w:rPr>
      </w:pPr>
    </w:p>
    <w:p w:rsidR="005068F8" w:rsidRPr="004F20AA" w:rsidRDefault="005068F8" w:rsidP="005068F8">
      <w:pPr>
        <w:adjustRightInd w:val="0"/>
        <w:spacing w:line="480" w:lineRule="auto"/>
        <w:ind w:firstLine="720"/>
        <w:rPr>
          <w:rFonts w:eastAsiaTheme="minorEastAsia"/>
          <w:szCs w:val="24"/>
          <w:lang w:eastAsia="ko-KR"/>
        </w:rPr>
      </w:pPr>
      <w:r w:rsidRPr="004F20AA">
        <w:rPr>
          <w:b/>
          <w:szCs w:val="24"/>
          <w:lang w:eastAsia="ko-KR"/>
        </w:rPr>
        <w:t>Figure S</w:t>
      </w:r>
      <w:r w:rsidR="006C2780" w:rsidRPr="004F20AA">
        <w:rPr>
          <w:b/>
          <w:szCs w:val="24"/>
          <w:lang w:eastAsia="ko-KR"/>
        </w:rPr>
        <w:t>3</w:t>
      </w:r>
      <w:r w:rsidRPr="004F20AA">
        <w:rPr>
          <w:szCs w:val="24"/>
          <w:lang w:eastAsia="ko-KR"/>
        </w:rPr>
        <w:t>. DDR induce</w:t>
      </w:r>
      <w:r w:rsidR="00914732" w:rsidRPr="004F20AA">
        <w:rPr>
          <w:szCs w:val="24"/>
          <w:lang w:eastAsia="ko-KR"/>
        </w:rPr>
        <w:t>s</w:t>
      </w:r>
      <w:r w:rsidRPr="004F20AA">
        <w:rPr>
          <w:szCs w:val="24"/>
          <w:lang w:eastAsia="ko-KR"/>
        </w:rPr>
        <w:t xml:space="preserve"> premature cent</w:t>
      </w:r>
      <w:r w:rsidR="000E2052" w:rsidRPr="004F20AA">
        <w:rPr>
          <w:szCs w:val="24"/>
          <w:lang w:eastAsia="ko-KR"/>
        </w:rPr>
        <w:t>r</w:t>
      </w:r>
      <w:r w:rsidRPr="004F20AA">
        <w:rPr>
          <w:szCs w:val="24"/>
          <w:lang w:eastAsia="ko-KR"/>
        </w:rPr>
        <w:t>iole disengagement in RPE-1 cell</w:t>
      </w:r>
      <w:r w:rsidR="000E2052" w:rsidRPr="004F20AA">
        <w:rPr>
          <w:szCs w:val="24"/>
          <w:lang w:eastAsia="ko-KR"/>
        </w:rPr>
        <w:t>s</w:t>
      </w:r>
      <w:r w:rsidRPr="004F20AA">
        <w:rPr>
          <w:szCs w:val="24"/>
          <w:lang w:eastAsia="ko-KR"/>
        </w:rPr>
        <w:t>. Twenty</w:t>
      </w:r>
      <w:r w:rsidR="00F4450F" w:rsidRPr="004F20AA">
        <w:rPr>
          <w:szCs w:val="24"/>
          <w:lang w:eastAsia="ko-KR"/>
        </w:rPr>
        <w:t>-</w:t>
      </w:r>
      <w:r w:rsidRPr="004F20AA">
        <w:rPr>
          <w:szCs w:val="24"/>
          <w:lang w:eastAsia="ko-KR"/>
        </w:rPr>
        <w:t xml:space="preserve">four hours after treatment with </w:t>
      </w:r>
      <w:r w:rsidR="0059234B" w:rsidRPr="004F20AA">
        <w:rPr>
          <w:szCs w:val="24"/>
          <w:lang w:eastAsia="ko-KR"/>
        </w:rPr>
        <w:t xml:space="preserve">the </w:t>
      </w:r>
      <w:r w:rsidRPr="004F20AA">
        <w:rPr>
          <w:szCs w:val="24"/>
          <w:lang w:eastAsia="ko-KR"/>
        </w:rPr>
        <w:t>indicated inhibitor</w:t>
      </w:r>
      <w:r w:rsidR="009D5B7B" w:rsidRPr="004F20AA">
        <w:rPr>
          <w:szCs w:val="24"/>
          <w:lang w:eastAsia="ko-KR"/>
        </w:rPr>
        <w:t>s</w:t>
      </w:r>
      <w:r w:rsidRPr="004F20AA">
        <w:rPr>
          <w:szCs w:val="24"/>
          <w:lang w:eastAsia="ko-KR"/>
        </w:rPr>
        <w:t xml:space="preserve">, RPE-1 cells were treated with 0.5 </w:t>
      </w:r>
      <w:r w:rsidR="000E2052" w:rsidRPr="004F20AA">
        <w:rPr>
          <w:szCs w:val="24"/>
          <w:lang w:eastAsia="ko-KR"/>
        </w:rPr>
        <w:t>µ</w:t>
      </w:r>
      <w:r w:rsidRPr="004F20AA">
        <w:rPr>
          <w:szCs w:val="24"/>
          <w:lang w:eastAsia="ko-KR"/>
        </w:rPr>
        <w:t xml:space="preserve">M B[a]P for 48 h or 0.5 </w:t>
      </w:r>
      <w:r w:rsidR="000E2052" w:rsidRPr="004F20AA">
        <w:rPr>
          <w:szCs w:val="24"/>
          <w:lang w:eastAsia="ko-KR"/>
        </w:rPr>
        <w:t>µ</w:t>
      </w:r>
      <w:r w:rsidRPr="004F20AA">
        <w:rPr>
          <w:szCs w:val="24"/>
          <w:lang w:eastAsia="ko-KR"/>
        </w:rPr>
        <w:t xml:space="preserve">M etoposide for 24 h, and multipolar spindles </w:t>
      </w:r>
      <w:r w:rsidR="009D5B7B" w:rsidRPr="004F20AA">
        <w:rPr>
          <w:szCs w:val="24"/>
          <w:lang w:eastAsia="ko-KR"/>
        </w:rPr>
        <w:t xml:space="preserve">or centriole disengagement </w:t>
      </w:r>
      <w:r w:rsidRPr="004F20AA">
        <w:rPr>
          <w:szCs w:val="24"/>
          <w:lang w:eastAsia="ko-KR"/>
        </w:rPr>
        <w:t xml:space="preserve">were analyzed (n = </w:t>
      </w:r>
      <w:r w:rsidR="009D5B7B" w:rsidRPr="004F20AA">
        <w:rPr>
          <w:szCs w:val="24"/>
          <w:lang w:eastAsia="ko-KR"/>
        </w:rPr>
        <w:t xml:space="preserve">300 cells for multipolar spindle or </w:t>
      </w:r>
      <w:r w:rsidRPr="004F20AA">
        <w:rPr>
          <w:szCs w:val="24"/>
          <w:lang w:eastAsia="ko-KR"/>
        </w:rPr>
        <w:t xml:space="preserve">400 centrioles </w:t>
      </w:r>
      <w:r w:rsidR="009D5B7B" w:rsidRPr="004F20AA">
        <w:rPr>
          <w:szCs w:val="24"/>
          <w:lang w:eastAsia="ko-KR"/>
        </w:rPr>
        <w:t xml:space="preserve">for centriole disengagement, respectively, </w:t>
      </w:r>
      <w:r w:rsidRPr="004F20AA">
        <w:rPr>
          <w:szCs w:val="24"/>
          <w:lang w:eastAsia="ko-KR"/>
        </w:rPr>
        <w:t xml:space="preserve">from three independent experiments). Scale bar, 5 </w:t>
      </w:r>
      <w:r w:rsidR="000E2052" w:rsidRPr="004F20AA">
        <w:rPr>
          <w:szCs w:val="24"/>
          <w:lang w:eastAsia="ko-KR"/>
        </w:rPr>
        <w:t>µ</w:t>
      </w:r>
      <w:r w:rsidRPr="004F20AA">
        <w:rPr>
          <w:szCs w:val="24"/>
          <w:lang w:eastAsia="ko-KR"/>
        </w:rPr>
        <w:t>m. Error bars, SEM. *, p &lt; 0.01 (two-tailed t</w:t>
      </w:r>
      <w:r w:rsidR="000E2052" w:rsidRPr="004F20AA">
        <w:rPr>
          <w:szCs w:val="24"/>
          <w:lang w:eastAsia="ko-KR"/>
        </w:rPr>
        <w:t xml:space="preserve"> </w:t>
      </w:r>
      <w:r w:rsidRPr="004F20AA">
        <w:rPr>
          <w:szCs w:val="24"/>
          <w:lang w:eastAsia="ko-KR"/>
        </w:rPr>
        <w:t>test).</w:t>
      </w:r>
    </w:p>
    <w:p w:rsidR="005068F8" w:rsidRPr="004F20AA" w:rsidRDefault="005068F8" w:rsidP="005068F8">
      <w:pPr>
        <w:adjustRightInd w:val="0"/>
        <w:spacing w:line="480" w:lineRule="auto"/>
        <w:ind w:firstLine="720"/>
        <w:rPr>
          <w:rFonts w:eastAsiaTheme="minorEastAsia"/>
          <w:szCs w:val="24"/>
          <w:lang w:eastAsia="ko-KR"/>
        </w:rPr>
      </w:pPr>
    </w:p>
    <w:p w:rsidR="005068F8" w:rsidRPr="004F20AA" w:rsidRDefault="005068F8" w:rsidP="005068F8">
      <w:pPr>
        <w:adjustRightInd w:val="0"/>
        <w:spacing w:line="480" w:lineRule="auto"/>
        <w:ind w:firstLine="720"/>
        <w:rPr>
          <w:szCs w:val="24"/>
          <w:lang w:eastAsia="ko-KR"/>
        </w:rPr>
      </w:pPr>
      <w:r w:rsidRPr="004F20AA">
        <w:rPr>
          <w:b/>
          <w:szCs w:val="24"/>
          <w:lang w:eastAsia="ko-KR"/>
        </w:rPr>
        <w:lastRenderedPageBreak/>
        <w:t>Figure S</w:t>
      </w:r>
      <w:r w:rsidR="006C2780" w:rsidRPr="004F20AA">
        <w:rPr>
          <w:b/>
          <w:szCs w:val="24"/>
          <w:lang w:eastAsia="ko-KR"/>
        </w:rPr>
        <w:t>4</w:t>
      </w:r>
      <w:r w:rsidRPr="004F20AA">
        <w:rPr>
          <w:szCs w:val="24"/>
          <w:lang w:eastAsia="ko-KR"/>
        </w:rPr>
        <w:t xml:space="preserve">. Phosphorylation and translocation of Plk1 via the DDR. </w:t>
      </w:r>
      <w:r w:rsidRPr="004F20AA">
        <w:rPr>
          <w:b/>
          <w:szCs w:val="24"/>
          <w:lang w:eastAsia="ko-KR"/>
        </w:rPr>
        <w:t>A</w:t>
      </w:r>
      <w:r w:rsidR="000E2052" w:rsidRPr="004F20AA">
        <w:rPr>
          <w:szCs w:val="24"/>
          <w:lang w:eastAsia="ko-KR"/>
        </w:rPr>
        <w:t xml:space="preserve"> </w:t>
      </w:r>
      <w:r w:rsidRPr="004F20AA">
        <w:rPr>
          <w:szCs w:val="24"/>
          <w:lang w:eastAsia="ko-KR"/>
        </w:rPr>
        <w:t xml:space="preserve">Plk1 complex-derived peptides corresponding to phospho-Plk1 are presented, with the indicated </w:t>
      </w:r>
      <w:proofErr w:type="spellStart"/>
      <w:r w:rsidRPr="004F20AA">
        <w:rPr>
          <w:szCs w:val="24"/>
          <w:lang w:eastAsia="ko-KR"/>
        </w:rPr>
        <w:t>XCorr</w:t>
      </w:r>
      <w:proofErr w:type="spellEnd"/>
      <w:r w:rsidRPr="004F20AA">
        <w:rPr>
          <w:szCs w:val="24"/>
          <w:lang w:eastAsia="ko-KR"/>
        </w:rPr>
        <w:t xml:space="preserve"> scores. </w:t>
      </w:r>
      <w:r w:rsidRPr="004F20AA">
        <w:rPr>
          <w:b/>
          <w:szCs w:val="24"/>
          <w:lang w:eastAsia="ko-KR"/>
        </w:rPr>
        <w:t>B</w:t>
      </w:r>
      <w:r w:rsidRPr="004F20AA">
        <w:rPr>
          <w:szCs w:val="24"/>
          <w:lang w:eastAsia="ko-KR"/>
        </w:rPr>
        <w:t xml:space="preserve"> HeLa cells were transfected with the indicated Plk1 mutants and stained with the indicated antibodies. </w:t>
      </w:r>
      <w:r w:rsidR="009D5B7B" w:rsidRPr="004F20AA">
        <w:rPr>
          <w:b/>
          <w:szCs w:val="24"/>
          <w:lang w:eastAsia="ko-KR"/>
        </w:rPr>
        <w:t>C</w:t>
      </w:r>
      <w:r w:rsidR="009D5B7B" w:rsidRPr="004F20AA">
        <w:rPr>
          <w:szCs w:val="24"/>
          <w:lang w:eastAsia="ko-KR"/>
        </w:rPr>
        <w:t xml:space="preserve"> Twenty</w:t>
      </w:r>
      <w:r w:rsidR="00F4450F" w:rsidRPr="004F20AA">
        <w:rPr>
          <w:szCs w:val="24"/>
          <w:lang w:eastAsia="ko-KR"/>
        </w:rPr>
        <w:t>-</w:t>
      </w:r>
      <w:r w:rsidR="009D5B7B" w:rsidRPr="004F20AA">
        <w:rPr>
          <w:szCs w:val="24"/>
          <w:lang w:eastAsia="ko-KR"/>
        </w:rPr>
        <w:t xml:space="preserve">eight hours after transfection with </w:t>
      </w:r>
      <w:r w:rsidR="000E2052" w:rsidRPr="004F20AA">
        <w:rPr>
          <w:szCs w:val="24"/>
          <w:lang w:eastAsia="ko-KR"/>
        </w:rPr>
        <w:t xml:space="preserve">the </w:t>
      </w:r>
      <w:r w:rsidR="009D5B7B" w:rsidRPr="004F20AA">
        <w:rPr>
          <w:szCs w:val="24"/>
          <w:lang w:eastAsia="ko-KR"/>
        </w:rPr>
        <w:t>indicated plasmids, cell lysate</w:t>
      </w:r>
      <w:r w:rsidR="000E2052" w:rsidRPr="004F20AA">
        <w:rPr>
          <w:szCs w:val="24"/>
          <w:lang w:eastAsia="ko-KR"/>
        </w:rPr>
        <w:t>s</w:t>
      </w:r>
      <w:r w:rsidR="009D5B7B" w:rsidRPr="004F20AA">
        <w:rPr>
          <w:szCs w:val="24"/>
          <w:lang w:eastAsia="ko-KR"/>
        </w:rPr>
        <w:t xml:space="preserve"> were analyzed by immunoblotting. </w:t>
      </w:r>
      <w:r w:rsidR="009D5B7B" w:rsidRPr="004F20AA">
        <w:rPr>
          <w:b/>
          <w:szCs w:val="24"/>
          <w:lang w:eastAsia="ko-KR"/>
        </w:rPr>
        <w:t>D</w:t>
      </w:r>
      <w:r w:rsidRPr="004F20AA">
        <w:rPr>
          <w:szCs w:val="24"/>
          <w:lang w:eastAsia="ko-KR"/>
        </w:rPr>
        <w:t xml:space="preserve"> Cells were treated with B[a]P and analyzed by immunostaining</w:t>
      </w:r>
      <w:r w:rsidR="00964194" w:rsidRPr="004F20AA">
        <w:rPr>
          <w:szCs w:val="24"/>
          <w:lang w:eastAsia="ko-KR"/>
        </w:rPr>
        <w:t xml:space="preserve"> (n = 30)</w:t>
      </w:r>
      <w:r w:rsidRPr="004F20AA">
        <w:rPr>
          <w:szCs w:val="24"/>
          <w:lang w:eastAsia="ko-KR"/>
        </w:rPr>
        <w:t xml:space="preserve">. AU, arbitrary units, Scale bars, 5 </w:t>
      </w:r>
      <w:r w:rsidR="000E2052" w:rsidRPr="004F20AA">
        <w:rPr>
          <w:szCs w:val="24"/>
          <w:lang w:eastAsia="ko-KR"/>
        </w:rPr>
        <w:t>µ</w:t>
      </w:r>
      <w:r w:rsidRPr="004F20AA">
        <w:rPr>
          <w:szCs w:val="24"/>
          <w:lang w:eastAsia="ko-KR"/>
        </w:rPr>
        <w:t>m. Error bars, SEM. *, p &lt; 0.01 (two-tailed t</w:t>
      </w:r>
      <w:r w:rsidR="000E2052" w:rsidRPr="004F20AA">
        <w:rPr>
          <w:szCs w:val="24"/>
          <w:lang w:eastAsia="ko-KR"/>
        </w:rPr>
        <w:t xml:space="preserve"> </w:t>
      </w:r>
      <w:r w:rsidRPr="004F20AA">
        <w:rPr>
          <w:szCs w:val="24"/>
          <w:lang w:eastAsia="ko-KR"/>
        </w:rPr>
        <w:t>test).</w:t>
      </w:r>
    </w:p>
    <w:p w:rsidR="005068F8" w:rsidRPr="004F20AA" w:rsidRDefault="005068F8" w:rsidP="005068F8">
      <w:pPr>
        <w:adjustRightInd w:val="0"/>
        <w:spacing w:line="480" w:lineRule="auto"/>
        <w:ind w:firstLine="720"/>
        <w:rPr>
          <w:rFonts w:eastAsiaTheme="minorEastAsia"/>
          <w:szCs w:val="24"/>
          <w:lang w:eastAsia="ko-KR"/>
        </w:rPr>
      </w:pPr>
    </w:p>
    <w:p w:rsidR="005068F8" w:rsidRPr="004F20AA" w:rsidRDefault="005068F8" w:rsidP="00B40743">
      <w:pPr>
        <w:adjustRightInd w:val="0"/>
        <w:spacing w:line="480" w:lineRule="auto"/>
        <w:ind w:firstLine="720"/>
        <w:rPr>
          <w:rFonts w:eastAsiaTheme="minorEastAsia"/>
          <w:szCs w:val="24"/>
          <w:lang w:eastAsia="ko-KR"/>
        </w:rPr>
      </w:pPr>
      <w:r w:rsidRPr="004F20AA">
        <w:rPr>
          <w:b/>
          <w:szCs w:val="24"/>
          <w:lang w:eastAsia="ko-KR"/>
        </w:rPr>
        <w:t>Figure S</w:t>
      </w:r>
      <w:r w:rsidR="006C2780" w:rsidRPr="004F20AA">
        <w:rPr>
          <w:b/>
          <w:szCs w:val="24"/>
          <w:lang w:eastAsia="ko-KR"/>
        </w:rPr>
        <w:t>5</w:t>
      </w:r>
      <w:r w:rsidRPr="004F20AA">
        <w:rPr>
          <w:b/>
          <w:szCs w:val="24"/>
          <w:lang w:eastAsia="ko-KR"/>
        </w:rPr>
        <w:t>.</w:t>
      </w:r>
      <w:r w:rsidRPr="004F20AA">
        <w:rPr>
          <w:szCs w:val="24"/>
          <w:lang w:eastAsia="ko-KR"/>
        </w:rPr>
        <w:t xml:space="preserve"> </w:t>
      </w:r>
      <w:proofErr w:type="spellStart"/>
      <w:r w:rsidRPr="004F20AA">
        <w:rPr>
          <w:szCs w:val="24"/>
          <w:lang w:eastAsia="ko-KR"/>
        </w:rPr>
        <w:t>Hornerin</w:t>
      </w:r>
      <w:proofErr w:type="spellEnd"/>
      <w:r w:rsidRPr="004F20AA">
        <w:rPr>
          <w:szCs w:val="24"/>
          <w:lang w:eastAsia="ko-KR"/>
        </w:rPr>
        <w:t xml:space="preserve"> forms </w:t>
      </w:r>
      <w:r w:rsidR="0059234B" w:rsidRPr="004F20AA">
        <w:rPr>
          <w:szCs w:val="24"/>
          <w:lang w:eastAsia="ko-KR"/>
        </w:rPr>
        <w:t xml:space="preserve">a </w:t>
      </w:r>
      <w:r w:rsidRPr="004F20AA">
        <w:rPr>
          <w:szCs w:val="24"/>
          <w:lang w:eastAsia="ko-KR"/>
        </w:rPr>
        <w:t xml:space="preserve">complex with Chk1 and Plk1. </w:t>
      </w:r>
      <w:r w:rsidRPr="004F20AA">
        <w:rPr>
          <w:b/>
          <w:szCs w:val="24"/>
          <w:lang w:eastAsia="ko-KR"/>
        </w:rPr>
        <w:t>A</w:t>
      </w:r>
      <w:r w:rsidRPr="004F20AA">
        <w:rPr>
          <w:szCs w:val="24"/>
          <w:lang w:eastAsia="ko-KR"/>
        </w:rPr>
        <w:t xml:space="preserve"> Peptides of </w:t>
      </w:r>
      <w:proofErr w:type="spellStart"/>
      <w:r w:rsidRPr="004F20AA">
        <w:rPr>
          <w:szCs w:val="24"/>
          <w:lang w:eastAsia="ko-KR"/>
        </w:rPr>
        <w:t>hornerin</w:t>
      </w:r>
      <w:proofErr w:type="spellEnd"/>
      <w:r w:rsidRPr="004F20AA">
        <w:rPr>
          <w:szCs w:val="24"/>
          <w:lang w:eastAsia="ko-KR"/>
        </w:rPr>
        <w:t xml:space="preserve"> identified in the Plk1 complex are listed, with </w:t>
      </w:r>
      <w:proofErr w:type="spellStart"/>
      <w:r w:rsidRPr="004F20AA">
        <w:rPr>
          <w:szCs w:val="24"/>
          <w:lang w:eastAsia="ko-KR"/>
        </w:rPr>
        <w:t>XCorr</w:t>
      </w:r>
      <w:proofErr w:type="spellEnd"/>
      <w:r w:rsidRPr="004F20AA">
        <w:rPr>
          <w:szCs w:val="24"/>
          <w:lang w:eastAsia="ko-KR"/>
        </w:rPr>
        <w:t xml:space="preserve"> and </w:t>
      </w:r>
      <w:proofErr w:type="spellStart"/>
      <w:r w:rsidRPr="004F20AA">
        <w:rPr>
          <w:szCs w:val="24"/>
          <w:lang w:eastAsia="ko-KR"/>
        </w:rPr>
        <w:t>DeltaCN</w:t>
      </w:r>
      <w:proofErr w:type="spellEnd"/>
      <w:r w:rsidRPr="004F20AA">
        <w:rPr>
          <w:szCs w:val="24"/>
          <w:lang w:eastAsia="ko-KR"/>
        </w:rPr>
        <w:t xml:space="preserve"> scores indicated. </w:t>
      </w:r>
      <w:r w:rsidRPr="004F20AA">
        <w:rPr>
          <w:b/>
          <w:szCs w:val="24"/>
          <w:lang w:eastAsia="ko-KR"/>
        </w:rPr>
        <w:t>B</w:t>
      </w:r>
      <w:r w:rsidRPr="004F20AA">
        <w:rPr>
          <w:szCs w:val="24"/>
          <w:lang w:eastAsia="ko-KR"/>
        </w:rPr>
        <w:t xml:space="preserve"> HeLa cells treated with B[a]P were subjected to IP-immunoblotting. </w:t>
      </w:r>
      <w:r w:rsidRPr="004F20AA">
        <w:rPr>
          <w:b/>
          <w:szCs w:val="24"/>
          <w:lang w:eastAsia="ko-KR"/>
        </w:rPr>
        <w:t>C</w:t>
      </w:r>
      <w:r w:rsidRPr="004F20AA">
        <w:rPr>
          <w:szCs w:val="24"/>
          <w:lang w:eastAsia="ko-KR"/>
        </w:rPr>
        <w:t xml:space="preserve"> Diagram of wild</w:t>
      </w:r>
      <w:r w:rsidR="000E2052" w:rsidRPr="004F20AA">
        <w:rPr>
          <w:szCs w:val="24"/>
          <w:lang w:eastAsia="ko-KR"/>
        </w:rPr>
        <w:t>-</w:t>
      </w:r>
      <w:r w:rsidRPr="004F20AA">
        <w:rPr>
          <w:szCs w:val="24"/>
          <w:lang w:eastAsia="ko-KR"/>
        </w:rPr>
        <w:t xml:space="preserve">type (WT) </w:t>
      </w:r>
      <w:proofErr w:type="spellStart"/>
      <w:r w:rsidRPr="004F20AA">
        <w:rPr>
          <w:szCs w:val="24"/>
          <w:lang w:eastAsia="ko-KR"/>
        </w:rPr>
        <w:t>hornerin</w:t>
      </w:r>
      <w:proofErr w:type="spellEnd"/>
      <w:r w:rsidRPr="004F20AA">
        <w:rPr>
          <w:szCs w:val="24"/>
          <w:lang w:eastAsia="ko-KR"/>
        </w:rPr>
        <w:t xml:space="preserve"> and serial deletion mutants. </w:t>
      </w:r>
      <w:r w:rsidRPr="004F20AA">
        <w:rPr>
          <w:b/>
          <w:szCs w:val="24"/>
          <w:lang w:eastAsia="ko-KR"/>
        </w:rPr>
        <w:t>D,</w:t>
      </w:r>
      <w:r w:rsidRPr="004F20AA">
        <w:rPr>
          <w:szCs w:val="24"/>
          <w:lang w:eastAsia="ko-KR"/>
        </w:rPr>
        <w:t xml:space="preserve"> </w:t>
      </w:r>
      <w:r w:rsidRPr="004F20AA">
        <w:rPr>
          <w:b/>
          <w:szCs w:val="24"/>
          <w:lang w:eastAsia="ko-KR"/>
        </w:rPr>
        <w:t>E</w:t>
      </w:r>
      <w:r w:rsidRPr="004F20AA">
        <w:rPr>
          <w:szCs w:val="24"/>
          <w:lang w:eastAsia="ko-KR"/>
        </w:rPr>
        <w:t xml:space="preserve"> Lysates from DNA-transfected HeLa cells were incubated with recombinant His-Plk1 WT (D) or 3D mutant (E)</w:t>
      </w:r>
      <w:r w:rsidR="0059234B" w:rsidRPr="004F20AA">
        <w:rPr>
          <w:szCs w:val="24"/>
          <w:lang w:eastAsia="ko-KR"/>
        </w:rPr>
        <w:t>,</w:t>
      </w:r>
      <w:r w:rsidRPr="004F20AA">
        <w:rPr>
          <w:szCs w:val="24"/>
          <w:lang w:eastAsia="ko-KR"/>
        </w:rPr>
        <w:t xml:space="preserve"> and proteins pulled down with Ni-beads were analyzed by immunoblotting. </w:t>
      </w:r>
      <w:r w:rsidRPr="004F20AA">
        <w:rPr>
          <w:b/>
          <w:szCs w:val="24"/>
          <w:lang w:eastAsia="ko-KR"/>
        </w:rPr>
        <w:t>F</w:t>
      </w:r>
      <w:r w:rsidRPr="004F20AA">
        <w:rPr>
          <w:szCs w:val="24"/>
          <w:lang w:eastAsia="ko-KR"/>
        </w:rPr>
        <w:t xml:space="preserve"> HeLa cells were transfected with the indicated plasmids and analyzed by IP-immunoblotting. </w:t>
      </w:r>
      <w:r w:rsidR="000E2052" w:rsidRPr="004F20AA">
        <w:rPr>
          <w:szCs w:val="24"/>
          <w:lang w:eastAsia="ko-KR"/>
        </w:rPr>
        <w:t>Images of u</w:t>
      </w:r>
      <w:r w:rsidRPr="004F20AA">
        <w:rPr>
          <w:szCs w:val="24"/>
          <w:lang w:eastAsia="ko-KR"/>
        </w:rPr>
        <w:t>ncrop</w:t>
      </w:r>
      <w:r w:rsidR="000E2052" w:rsidRPr="004F20AA">
        <w:rPr>
          <w:szCs w:val="24"/>
          <w:lang w:eastAsia="ko-KR"/>
        </w:rPr>
        <w:t>p</w:t>
      </w:r>
      <w:r w:rsidRPr="004F20AA">
        <w:rPr>
          <w:szCs w:val="24"/>
          <w:lang w:eastAsia="ko-KR"/>
        </w:rPr>
        <w:t>ed blots are provided as a Supplementary Material file.</w:t>
      </w:r>
    </w:p>
    <w:p w:rsidR="005068F8" w:rsidRPr="004F20AA" w:rsidRDefault="005068F8" w:rsidP="005068F8">
      <w:pPr>
        <w:adjustRightInd w:val="0"/>
        <w:spacing w:line="480" w:lineRule="auto"/>
        <w:ind w:firstLine="720"/>
        <w:rPr>
          <w:rFonts w:eastAsiaTheme="minorEastAsia"/>
          <w:szCs w:val="24"/>
          <w:lang w:eastAsia="ko-KR"/>
        </w:rPr>
      </w:pPr>
    </w:p>
    <w:p w:rsidR="009D5B7B" w:rsidRPr="004F20AA" w:rsidRDefault="009D5B7B" w:rsidP="005068F8">
      <w:pPr>
        <w:adjustRightInd w:val="0"/>
        <w:spacing w:line="480" w:lineRule="auto"/>
        <w:ind w:firstLine="720"/>
        <w:rPr>
          <w:rFonts w:eastAsiaTheme="minorEastAsia"/>
          <w:szCs w:val="24"/>
          <w:lang w:eastAsia="ko-KR"/>
        </w:rPr>
      </w:pPr>
      <w:r w:rsidRPr="004F20AA">
        <w:rPr>
          <w:b/>
          <w:szCs w:val="24"/>
          <w:lang w:eastAsia="ko-KR"/>
        </w:rPr>
        <w:t>Figure S</w:t>
      </w:r>
      <w:r w:rsidR="006C2780" w:rsidRPr="004F20AA">
        <w:rPr>
          <w:b/>
          <w:szCs w:val="24"/>
          <w:lang w:eastAsia="ko-KR"/>
        </w:rPr>
        <w:t>6</w:t>
      </w:r>
      <w:r w:rsidRPr="004F20AA">
        <w:rPr>
          <w:b/>
          <w:szCs w:val="24"/>
          <w:lang w:eastAsia="ko-KR"/>
        </w:rPr>
        <w:t>.</w:t>
      </w:r>
      <w:r w:rsidRPr="004F20AA">
        <w:rPr>
          <w:szCs w:val="24"/>
          <w:lang w:eastAsia="ko-KR"/>
        </w:rPr>
        <w:t xml:space="preserve"> </w:t>
      </w:r>
      <w:proofErr w:type="spellStart"/>
      <w:r w:rsidRPr="004F20AA">
        <w:rPr>
          <w:szCs w:val="24"/>
          <w:lang w:eastAsia="ko-KR"/>
        </w:rPr>
        <w:t>Hornerin</w:t>
      </w:r>
      <w:proofErr w:type="spellEnd"/>
      <w:r w:rsidRPr="004F20AA">
        <w:rPr>
          <w:szCs w:val="24"/>
          <w:lang w:eastAsia="ko-KR"/>
        </w:rPr>
        <w:t xml:space="preserve"> mediates DDR-induced multipolar spindle</w:t>
      </w:r>
      <w:r w:rsidR="000E2052" w:rsidRPr="004F20AA">
        <w:rPr>
          <w:szCs w:val="24"/>
          <w:lang w:eastAsia="ko-KR"/>
        </w:rPr>
        <w:t>s</w:t>
      </w:r>
      <w:r w:rsidR="00EA49D0" w:rsidRPr="004F20AA">
        <w:rPr>
          <w:szCs w:val="24"/>
          <w:lang w:eastAsia="ko-KR"/>
        </w:rPr>
        <w:t xml:space="preserve">. </w:t>
      </w:r>
      <w:r w:rsidR="00EA49D0" w:rsidRPr="004F20AA">
        <w:rPr>
          <w:b/>
          <w:szCs w:val="24"/>
          <w:lang w:eastAsia="ko-KR"/>
        </w:rPr>
        <w:t>A</w:t>
      </w:r>
      <w:r w:rsidR="00EA49D0" w:rsidRPr="004F20AA">
        <w:rPr>
          <w:szCs w:val="24"/>
          <w:lang w:eastAsia="ko-KR"/>
        </w:rPr>
        <w:t xml:space="preserve"> </w:t>
      </w:r>
      <w:r w:rsidR="00522285" w:rsidRPr="004F20AA">
        <w:rPr>
          <w:szCs w:val="24"/>
          <w:lang w:eastAsia="ko-KR"/>
        </w:rPr>
        <w:t>Seven</w:t>
      </w:r>
      <w:r w:rsidR="00EA49D0" w:rsidRPr="004F20AA">
        <w:rPr>
          <w:szCs w:val="24"/>
          <w:lang w:eastAsia="ko-KR"/>
        </w:rPr>
        <w:t>ty</w:t>
      </w:r>
      <w:r w:rsidR="007C0676" w:rsidRPr="004F20AA">
        <w:rPr>
          <w:szCs w:val="24"/>
          <w:lang w:eastAsia="ko-KR"/>
        </w:rPr>
        <w:t>-</w:t>
      </w:r>
      <w:r w:rsidR="00522285" w:rsidRPr="004F20AA">
        <w:rPr>
          <w:szCs w:val="24"/>
          <w:lang w:eastAsia="ko-KR"/>
        </w:rPr>
        <w:t>two</w:t>
      </w:r>
      <w:r w:rsidR="00EA49D0" w:rsidRPr="004F20AA">
        <w:rPr>
          <w:szCs w:val="24"/>
          <w:lang w:eastAsia="ko-KR"/>
        </w:rPr>
        <w:t xml:space="preserve"> hours after siRNA transfection, cells were stained with the indicated antibodies. </w:t>
      </w:r>
      <w:r w:rsidR="00EA49D0" w:rsidRPr="004F20AA">
        <w:rPr>
          <w:b/>
          <w:szCs w:val="24"/>
          <w:lang w:eastAsia="ko-KR"/>
        </w:rPr>
        <w:t>B, C</w:t>
      </w:r>
      <w:r w:rsidR="00EA49D0" w:rsidRPr="004F20AA">
        <w:rPr>
          <w:szCs w:val="24"/>
          <w:lang w:eastAsia="ko-KR"/>
        </w:rPr>
        <w:t xml:space="preserve"> </w:t>
      </w:r>
      <w:r w:rsidR="007C0676" w:rsidRPr="004F20AA">
        <w:rPr>
          <w:szCs w:val="24"/>
          <w:lang w:eastAsia="ko-KR"/>
        </w:rPr>
        <w:t xml:space="preserve">HeLa cells were transfected with </w:t>
      </w:r>
      <w:r w:rsidR="00EA49D0" w:rsidRPr="004F20AA">
        <w:rPr>
          <w:szCs w:val="24"/>
          <w:lang w:eastAsia="ko-KR"/>
        </w:rPr>
        <w:t>siRNA</w:t>
      </w:r>
      <w:r w:rsidR="007C0676" w:rsidRPr="004F20AA">
        <w:rPr>
          <w:szCs w:val="24"/>
          <w:lang w:eastAsia="ko-KR"/>
        </w:rPr>
        <w:t xml:space="preserve"> targeting </w:t>
      </w:r>
      <w:r w:rsidR="0059234B" w:rsidRPr="004F20AA">
        <w:rPr>
          <w:szCs w:val="24"/>
          <w:lang w:eastAsia="ko-KR"/>
        </w:rPr>
        <w:t xml:space="preserve">the </w:t>
      </w:r>
      <w:r w:rsidR="007C0676" w:rsidRPr="004F20AA">
        <w:rPr>
          <w:szCs w:val="24"/>
          <w:lang w:eastAsia="ko-KR"/>
        </w:rPr>
        <w:t xml:space="preserve">untranslated region of </w:t>
      </w:r>
      <w:proofErr w:type="spellStart"/>
      <w:r w:rsidR="007C0676" w:rsidRPr="004F20AA">
        <w:rPr>
          <w:szCs w:val="24"/>
          <w:lang w:eastAsia="ko-KR"/>
        </w:rPr>
        <w:t>hornerin</w:t>
      </w:r>
      <w:proofErr w:type="spellEnd"/>
      <w:r w:rsidR="007C0676" w:rsidRPr="004F20AA">
        <w:rPr>
          <w:szCs w:val="24"/>
          <w:lang w:eastAsia="ko-KR"/>
        </w:rPr>
        <w:t>. The</w:t>
      </w:r>
      <w:r w:rsidR="00EA49D0" w:rsidRPr="004F20AA">
        <w:rPr>
          <w:szCs w:val="24"/>
          <w:lang w:eastAsia="ko-KR"/>
        </w:rPr>
        <w:t xml:space="preserve"> cells were</w:t>
      </w:r>
      <w:r w:rsidR="0038631E" w:rsidRPr="004F20AA">
        <w:rPr>
          <w:szCs w:val="24"/>
          <w:lang w:eastAsia="ko-KR"/>
        </w:rPr>
        <w:t xml:space="preserve"> transfected </w:t>
      </w:r>
      <w:r w:rsidR="0038631E" w:rsidRPr="004F20AA">
        <w:rPr>
          <w:szCs w:val="24"/>
          <w:lang w:eastAsia="ko-KR"/>
        </w:rPr>
        <w:lastRenderedPageBreak/>
        <w:t xml:space="preserve">with </w:t>
      </w:r>
      <w:proofErr w:type="spellStart"/>
      <w:r w:rsidR="0038631E" w:rsidRPr="004F20AA">
        <w:rPr>
          <w:szCs w:val="24"/>
          <w:lang w:eastAsia="ko-KR"/>
        </w:rPr>
        <w:t>Myc-Hornerin</w:t>
      </w:r>
      <w:proofErr w:type="spellEnd"/>
      <w:r w:rsidR="0038631E" w:rsidRPr="004F20AA">
        <w:rPr>
          <w:szCs w:val="24"/>
          <w:lang w:eastAsia="ko-KR"/>
        </w:rPr>
        <w:t>,</w:t>
      </w:r>
      <w:r w:rsidR="00EA49D0" w:rsidRPr="004F20AA">
        <w:rPr>
          <w:szCs w:val="24"/>
          <w:lang w:eastAsia="ko-KR"/>
        </w:rPr>
        <w:t xml:space="preserve"> treated with B[a]P</w:t>
      </w:r>
      <w:r w:rsidR="0038631E" w:rsidRPr="004F20AA">
        <w:rPr>
          <w:szCs w:val="24"/>
          <w:lang w:eastAsia="ko-KR"/>
        </w:rPr>
        <w:t>,</w:t>
      </w:r>
      <w:r w:rsidR="00EA49D0" w:rsidRPr="004F20AA">
        <w:rPr>
          <w:szCs w:val="24"/>
          <w:lang w:eastAsia="ko-KR"/>
        </w:rPr>
        <w:t xml:space="preserve"> and analyzed by immunostaining (B) and immunoblotting (C). Prometaphase cells with multipolar spindle</w:t>
      </w:r>
      <w:r w:rsidR="000E2052" w:rsidRPr="004F20AA">
        <w:rPr>
          <w:szCs w:val="24"/>
          <w:lang w:eastAsia="ko-KR"/>
        </w:rPr>
        <w:t>s</w:t>
      </w:r>
      <w:r w:rsidR="00EA49D0" w:rsidRPr="004F20AA">
        <w:rPr>
          <w:szCs w:val="24"/>
          <w:lang w:eastAsia="ko-KR"/>
        </w:rPr>
        <w:t xml:space="preserve"> were counted</w:t>
      </w:r>
      <w:r w:rsidR="000E2052" w:rsidRPr="004F20AA">
        <w:rPr>
          <w:szCs w:val="24"/>
          <w:lang w:eastAsia="ko-KR"/>
        </w:rPr>
        <w:t>,</w:t>
      </w:r>
      <w:r w:rsidR="00EA49D0" w:rsidRPr="004F20AA">
        <w:rPr>
          <w:szCs w:val="24"/>
          <w:lang w:eastAsia="ko-KR"/>
        </w:rPr>
        <w:t xml:space="preserve"> and </w:t>
      </w:r>
      <w:r w:rsidR="000E2052" w:rsidRPr="004F20AA">
        <w:rPr>
          <w:szCs w:val="24"/>
          <w:lang w:eastAsia="ko-KR"/>
        </w:rPr>
        <w:t xml:space="preserve">the values were </w:t>
      </w:r>
      <w:r w:rsidR="00EA49D0" w:rsidRPr="004F20AA">
        <w:rPr>
          <w:szCs w:val="24"/>
          <w:lang w:eastAsia="ko-KR"/>
        </w:rPr>
        <w:t>plotted (C</w:t>
      </w:r>
      <w:r w:rsidR="00964194" w:rsidRPr="004F20AA">
        <w:rPr>
          <w:szCs w:val="24"/>
          <w:lang w:eastAsia="ko-KR"/>
        </w:rPr>
        <w:t>, n = 300</w:t>
      </w:r>
      <w:r w:rsidR="00EA49D0" w:rsidRPr="004F20AA">
        <w:rPr>
          <w:szCs w:val="24"/>
          <w:lang w:eastAsia="ko-KR"/>
        </w:rPr>
        <w:t xml:space="preserve">). </w:t>
      </w:r>
      <w:r w:rsidR="006C2780" w:rsidRPr="004F20AA">
        <w:rPr>
          <w:b/>
          <w:szCs w:val="24"/>
          <w:lang w:eastAsia="ko-KR"/>
        </w:rPr>
        <w:t>D, E</w:t>
      </w:r>
      <w:r w:rsidR="006C2780" w:rsidRPr="004F20AA">
        <w:rPr>
          <w:szCs w:val="24"/>
          <w:lang w:eastAsia="ko-KR"/>
        </w:rPr>
        <w:t xml:space="preserve"> </w:t>
      </w:r>
      <w:r w:rsidR="00522285" w:rsidRPr="004F20AA">
        <w:rPr>
          <w:szCs w:val="24"/>
          <w:lang w:eastAsia="ko-KR"/>
        </w:rPr>
        <w:t>Twenty</w:t>
      </w:r>
      <w:r w:rsidR="006C2780" w:rsidRPr="004F20AA">
        <w:rPr>
          <w:szCs w:val="24"/>
          <w:lang w:eastAsia="ko-KR"/>
        </w:rPr>
        <w:t xml:space="preserve">-four hours after siRNA transfection, HeLa cells were transfected with siRNA-resistant </w:t>
      </w:r>
      <w:proofErr w:type="spellStart"/>
      <w:r w:rsidR="006C2780" w:rsidRPr="004F20AA">
        <w:rPr>
          <w:szCs w:val="24"/>
          <w:lang w:eastAsia="ko-KR"/>
        </w:rPr>
        <w:t>hornerin</w:t>
      </w:r>
      <w:proofErr w:type="spellEnd"/>
      <w:r w:rsidR="006C2780" w:rsidRPr="004F20AA">
        <w:rPr>
          <w:szCs w:val="24"/>
          <w:lang w:eastAsia="ko-KR"/>
        </w:rPr>
        <w:t xml:space="preserve"> (</w:t>
      </w:r>
      <w:proofErr w:type="spellStart"/>
      <w:r w:rsidR="006C2780" w:rsidRPr="004F20AA">
        <w:rPr>
          <w:szCs w:val="24"/>
          <w:lang w:eastAsia="ko-KR"/>
        </w:rPr>
        <w:t>Myc</w:t>
      </w:r>
      <w:proofErr w:type="spellEnd"/>
      <w:r w:rsidR="006C2780" w:rsidRPr="004F20AA">
        <w:rPr>
          <w:szCs w:val="24"/>
          <w:lang w:eastAsia="ko-KR"/>
        </w:rPr>
        <w:t>-</w:t>
      </w:r>
      <w:proofErr w:type="spellStart"/>
      <w:r w:rsidR="006C2780" w:rsidRPr="004F20AA">
        <w:rPr>
          <w:szCs w:val="24"/>
          <w:lang w:eastAsia="ko-KR"/>
        </w:rPr>
        <w:t>Hornerin</w:t>
      </w:r>
      <w:proofErr w:type="spellEnd"/>
      <w:r w:rsidR="006C2780" w:rsidRPr="004F20AA">
        <w:rPr>
          <w:szCs w:val="24"/>
          <w:lang w:eastAsia="ko-KR"/>
        </w:rPr>
        <w:t xml:space="preserve">-R). The cells were treated with B[a]P and analyzed by immunostaining (D) and immunoblotting (E). Prometaphase cells with multipolar spindles were counted, and the values were plotted (E, n = 300). </w:t>
      </w:r>
      <w:r w:rsidR="00EA49D0" w:rsidRPr="004F20AA">
        <w:rPr>
          <w:szCs w:val="24"/>
          <w:lang w:eastAsia="ko-KR"/>
        </w:rPr>
        <w:t xml:space="preserve">Scale bars, 5 </w:t>
      </w:r>
      <w:r w:rsidR="000E2052" w:rsidRPr="004F20AA">
        <w:rPr>
          <w:szCs w:val="24"/>
          <w:lang w:eastAsia="ko-KR"/>
        </w:rPr>
        <w:t>µ</w:t>
      </w:r>
      <w:r w:rsidR="00EA49D0" w:rsidRPr="004F20AA">
        <w:rPr>
          <w:szCs w:val="24"/>
          <w:lang w:eastAsia="ko-KR"/>
        </w:rPr>
        <w:t>m. Error bars, SEM. *, p &lt; 0.01 (two-tailed t</w:t>
      </w:r>
      <w:r w:rsidR="000E2052" w:rsidRPr="004F20AA">
        <w:rPr>
          <w:szCs w:val="24"/>
          <w:lang w:eastAsia="ko-KR"/>
        </w:rPr>
        <w:t xml:space="preserve"> </w:t>
      </w:r>
      <w:r w:rsidR="00EA49D0" w:rsidRPr="004F20AA">
        <w:rPr>
          <w:szCs w:val="24"/>
          <w:lang w:eastAsia="ko-KR"/>
        </w:rPr>
        <w:t xml:space="preserve">test). </w:t>
      </w:r>
      <w:r w:rsidR="000E2052" w:rsidRPr="004F20AA">
        <w:rPr>
          <w:szCs w:val="24"/>
          <w:lang w:eastAsia="ko-KR"/>
        </w:rPr>
        <w:t>Images of u</w:t>
      </w:r>
      <w:r w:rsidR="00EA49D0" w:rsidRPr="004F20AA">
        <w:rPr>
          <w:szCs w:val="24"/>
          <w:lang w:eastAsia="ko-KR"/>
        </w:rPr>
        <w:t>ncro</w:t>
      </w:r>
      <w:r w:rsidR="000E2052" w:rsidRPr="004F20AA">
        <w:rPr>
          <w:szCs w:val="24"/>
          <w:lang w:eastAsia="ko-KR"/>
        </w:rPr>
        <w:t>p</w:t>
      </w:r>
      <w:r w:rsidR="00EA49D0" w:rsidRPr="004F20AA">
        <w:rPr>
          <w:szCs w:val="24"/>
          <w:lang w:eastAsia="ko-KR"/>
        </w:rPr>
        <w:t>ped blots are provided as a Supplementary Material file.</w:t>
      </w:r>
    </w:p>
    <w:p w:rsidR="009D5B7B" w:rsidRDefault="009D5B7B" w:rsidP="005068F8">
      <w:pPr>
        <w:adjustRightInd w:val="0"/>
        <w:spacing w:line="480" w:lineRule="auto"/>
        <w:ind w:firstLine="720"/>
        <w:rPr>
          <w:rFonts w:eastAsiaTheme="minorEastAsia"/>
          <w:szCs w:val="24"/>
          <w:lang w:eastAsia="ko-KR"/>
        </w:rPr>
      </w:pPr>
    </w:p>
    <w:p w:rsidR="00273A07" w:rsidRPr="004F20AA" w:rsidRDefault="00273A07" w:rsidP="00273A07">
      <w:pPr>
        <w:adjustRightInd w:val="0"/>
        <w:spacing w:line="480" w:lineRule="auto"/>
        <w:ind w:firstLine="720"/>
        <w:rPr>
          <w:rFonts w:eastAsiaTheme="minorEastAsia"/>
          <w:szCs w:val="24"/>
          <w:lang w:eastAsia="ko-KR"/>
        </w:rPr>
      </w:pPr>
      <w:r w:rsidRPr="004F20AA">
        <w:rPr>
          <w:b/>
          <w:szCs w:val="24"/>
          <w:lang w:eastAsia="ko-KR"/>
        </w:rPr>
        <w:t>Figure S</w:t>
      </w:r>
      <w:r>
        <w:rPr>
          <w:b/>
          <w:szCs w:val="24"/>
          <w:lang w:eastAsia="ko-KR"/>
        </w:rPr>
        <w:t>7</w:t>
      </w:r>
      <w:r w:rsidRPr="004F20AA">
        <w:rPr>
          <w:szCs w:val="24"/>
          <w:lang w:eastAsia="ko-KR"/>
        </w:rPr>
        <w:t xml:space="preserve">. Depletion of </w:t>
      </w:r>
      <w:proofErr w:type="spellStart"/>
      <w:r w:rsidRPr="004F20AA">
        <w:rPr>
          <w:szCs w:val="24"/>
          <w:lang w:eastAsia="ko-KR"/>
        </w:rPr>
        <w:t>hornerin</w:t>
      </w:r>
      <w:proofErr w:type="spellEnd"/>
      <w:r w:rsidRPr="004F20AA">
        <w:rPr>
          <w:szCs w:val="24"/>
          <w:lang w:eastAsia="ko-KR"/>
        </w:rPr>
        <w:t xml:space="preserve"> increases metaphase cells harboring DNA damage. Twenty-four hours after siRNA transfection, HeLa cells were treated with B[a]P and analyzed by immunostaining. Prometaphase cells with phospho-H2AX foci were counted, and the values were plotted (E, n = 300). Scale bar, 5 µm. Error bars, SEM. *, p &lt; 0.01 (two-tailed t test).</w:t>
      </w:r>
    </w:p>
    <w:p w:rsidR="00273A07" w:rsidRPr="00273A07" w:rsidRDefault="00273A07" w:rsidP="005068F8">
      <w:pPr>
        <w:adjustRightInd w:val="0"/>
        <w:spacing w:line="480" w:lineRule="auto"/>
        <w:ind w:firstLine="720"/>
        <w:rPr>
          <w:rFonts w:eastAsiaTheme="minorEastAsia" w:hint="eastAsia"/>
          <w:szCs w:val="24"/>
          <w:lang w:eastAsia="ko-KR"/>
        </w:rPr>
      </w:pPr>
    </w:p>
    <w:p w:rsidR="00D90E4C" w:rsidRPr="004F20AA" w:rsidRDefault="00D90E4C" w:rsidP="00D90E4C">
      <w:pPr>
        <w:adjustRightInd w:val="0"/>
        <w:spacing w:line="480" w:lineRule="auto"/>
        <w:ind w:firstLine="720"/>
        <w:rPr>
          <w:rFonts w:eastAsiaTheme="minorEastAsia"/>
          <w:b/>
          <w:szCs w:val="24"/>
          <w:lang w:eastAsia="ko-KR"/>
        </w:rPr>
      </w:pPr>
      <w:r w:rsidRPr="004F20AA">
        <w:rPr>
          <w:b/>
          <w:szCs w:val="24"/>
          <w:lang w:eastAsia="ko-KR"/>
        </w:rPr>
        <w:t>Figure S</w:t>
      </w:r>
      <w:r w:rsidR="00273A07">
        <w:rPr>
          <w:b/>
          <w:szCs w:val="24"/>
          <w:lang w:eastAsia="ko-KR"/>
        </w:rPr>
        <w:t>8</w:t>
      </w:r>
      <w:r w:rsidRPr="004F20AA">
        <w:rPr>
          <w:szCs w:val="24"/>
          <w:lang w:eastAsia="ko-KR"/>
        </w:rPr>
        <w:t xml:space="preserve">. </w:t>
      </w:r>
      <w:proofErr w:type="spellStart"/>
      <w:r w:rsidRPr="004F20AA">
        <w:rPr>
          <w:szCs w:val="24"/>
          <w:lang w:eastAsia="ko-KR"/>
        </w:rPr>
        <w:t>Hornerin</w:t>
      </w:r>
      <w:proofErr w:type="spellEnd"/>
      <w:r w:rsidRPr="004F20AA">
        <w:rPr>
          <w:szCs w:val="24"/>
          <w:lang w:eastAsia="ko-KR"/>
        </w:rPr>
        <w:t xml:space="preserve"> mediates DDR in skin cells and osteosarcoma epithelial cell</w:t>
      </w:r>
      <w:r w:rsidR="0059234B" w:rsidRPr="004F20AA">
        <w:rPr>
          <w:szCs w:val="24"/>
          <w:lang w:eastAsia="ko-KR"/>
        </w:rPr>
        <w:t>s</w:t>
      </w:r>
      <w:r w:rsidRPr="004F20AA">
        <w:rPr>
          <w:szCs w:val="24"/>
          <w:lang w:eastAsia="ko-KR"/>
        </w:rPr>
        <w:t xml:space="preserve">. </w:t>
      </w:r>
      <w:r w:rsidRPr="004F20AA">
        <w:rPr>
          <w:b/>
          <w:szCs w:val="24"/>
          <w:lang w:eastAsia="ko-KR"/>
        </w:rPr>
        <w:t>A-C</w:t>
      </w:r>
      <w:r w:rsidRPr="004F20AA">
        <w:rPr>
          <w:szCs w:val="24"/>
          <w:lang w:eastAsia="ko-KR"/>
        </w:rPr>
        <w:t xml:space="preserve"> siRNA-transfected cells were treated with </w:t>
      </w:r>
      <w:r w:rsidR="00AE7F8B" w:rsidRPr="004F20AA">
        <w:rPr>
          <w:rFonts w:eastAsiaTheme="minorEastAsia"/>
          <w:szCs w:val="24"/>
          <w:lang w:eastAsia="ko-KR"/>
        </w:rPr>
        <w:t xml:space="preserve">0.5 </w:t>
      </w:r>
      <w:r w:rsidR="00AE7F8B" w:rsidRPr="004F20AA">
        <w:rPr>
          <w:szCs w:val="24"/>
          <w:lang w:eastAsia="ko-KR"/>
        </w:rPr>
        <w:t>µ</w:t>
      </w:r>
      <w:r w:rsidR="00AE7F8B" w:rsidRPr="004F20AA">
        <w:rPr>
          <w:rFonts w:eastAsiaTheme="minorEastAsia"/>
          <w:szCs w:val="24"/>
          <w:lang w:eastAsia="ko-KR"/>
        </w:rPr>
        <w:t xml:space="preserve">M </w:t>
      </w:r>
      <w:r w:rsidR="00AE7F8B" w:rsidRPr="004F20AA">
        <w:rPr>
          <w:szCs w:val="24"/>
          <w:lang w:eastAsia="ko-KR"/>
        </w:rPr>
        <w:t xml:space="preserve">B[a]P for 48 h or </w:t>
      </w:r>
      <w:r w:rsidR="00AE7F8B" w:rsidRPr="004F20AA">
        <w:rPr>
          <w:rFonts w:eastAsiaTheme="minorEastAsia"/>
          <w:szCs w:val="24"/>
          <w:lang w:eastAsia="ko-KR"/>
        </w:rPr>
        <w:t xml:space="preserve">0.5 </w:t>
      </w:r>
      <w:r w:rsidR="00AE7F8B" w:rsidRPr="004F20AA">
        <w:rPr>
          <w:szCs w:val="24"/>
          <w:lang w:eastAsia="ko-KR"/>
        </w:rPr>
        <w:t>µ</w:t>
      </w:r>
      <w:r w:rsidR="00AE7F8B" w:rsidRPr="004F20AA">
        <w:rPr>
          <w:rFonts w:eastAsiaTheme="minorEastAsia"/>
          <w:szCs w:val="24"/>
          <w:lang w:eastAsia="ko-KR"/>
        </w:rPr>
        <w:t xml:space="preserve">M etoposide for 24 h </w:t>
      </w:r>
      <w:r w:rsidRPr="004F20AA">
        <w:rPr>
          <w:szCs w:val="24"/>
          <w:lang w:eastAsia="ko-KR"/>
        </w:rPr>
        <w:t xml:space="preserve">and analyzed by immunostaining (n = 300 cells </w:t>
      </w:r>
      <w:r w:rsidRPr="004F20AA">
        <w:rPr>
          <w:rFonts w:eastAsiaTheme="minorEastAsia"/>
          <w:szCs w:val="24"/>
          <w:lang w:eastAsia="ko-KR"/>
        </w:rPr>
        <w:t xml:space="preserve">from three independent experiments). </w:t>
      </w:r>
      <w:r w:rsidR="0038631E" w:rsidRPr="004F20AA">
        <w:rPr>
          <w:szCs w:val="24"/>
          <w:lang w:eastAsia="ko-KR"/>
        </w:rPr>
        <w:t xml:space="preserve">Scale bars, 5 µm. </w:t>
      </w:r>
      <w:r w:rsidRPr="004F20AA">
        <w:rPr>
          <w:rFonts w:eastAsiaTheme="minorEastAsia"/>
          <w:szCs w:val="24"/>
          <w:lang w:eastAsia="ko-KR"/>
        </w:rPr>
        <w:t xml:space="preserve">Error bars, SEM. *, p &lt; 0.01 (two-tailed </w:t>
      </w:r>
      <w:r w:rsidRPr="004F20AA">
        <w:rPr>
          <w:rFonts w:eastAsiaTheme="minorEastAsia"/>
          <w:i/>
          <w:szCs w:val="24"/>
          <w:lang w:eastAsia="ko-KR"/>
        </w:rPr>
        <w:t>t</w:t>
      </w:r>
      <w:r w:rsidRPr="004F20AA">
        <w:rPr>
          <w:rFonts w:eastAsiaTheme="minorEastAsia"/>
          <w:szCs w:val="24"/>
          <w:lang w:eastAsia="ko-KR"/>
        </w:rPr>
        <w:t xml:space="preserve"> test).</w:t>
      </w:r>
    </w:p>
    <w:p w:rsidR="00D90E4C" w:rsidRPr="004F20AA" w:rsidRDefault="00D90E4C" w:rsidP="005068F8">
      <w:pPr>
        <w:adjustRightInd w:val="0"/>
        <w:spacing w:line="480" w:lineRule="auto"/>
        <w:ind w:firstLine="720"/>
        <w:rPr>
          <w:rFonts w:eastAsiaTheme="minorEastAsia"/>
          <w:szCs w:val="24"/>
          <w:lang w:eastAsia="ko-KR"/>
        </w:rPr>
      </w:pPr>
    </w:p>
    <w:p w:rsidR="00CA2C80" w:rsidRPr="004F20AA" w:rsidRDefault="00CA2C80" w:rsidP="00CA2C80">
      <w:pPr>
        <w:adjustRightInd w:val="0"/>
        <w:spacing w:line="480" w:lineRule="auto"/>
        <w:ind w:firstLine="720"/>
        <w:rPr>
          <w:szCs w:val="24"/>
          <w:lang w:eastAsia="ko-KR"/>
        </w:rPr>
      </w:pPr>
      <w:r w:rsidRPr="004F20AA">
        <w:rPr>
          <w:b/>
          <w:szCs w:val="24"/>
          <w:lang w:eastAsia="ko-KR"/>
        </w:rPr>
        <w:lastRenderedPageBreak/>
        <w:t>Figure S</w:t>
      </w:r>
      <w:r w:rsidR="00273A07">
        <w:rPr>
          <w:b/>
          <w:szCs w:val="24"/>
          <w:lang w:eastAsia="ko-KR"/>
        </w:rPr>
        <w:t>9</w:t>
      </w:r>
      <w:r w:rsidRPr="004F20AA">
        <w:rPr>
          <w:szCs w:val="24"/>
          <w:lang w:eastAsia="ko-KR"/>
        </w:rPr>
        <w:t xml:space="preserve">. DDR-mediated Plk1 phosphorylation disrupts centrosome maturation. HeLa/GFP-centrin2 cells were treated with B[a]P or BPDE for 48 h and imaged for GFP-centrin2 by time lapse. The duration of centrosome separation was determined and plotted (n = 30). AU, arbitrary units, Scale bars, 5 µm. Error bars, SEM. *, p &lt; 0.01 (two-tailed t test). </w:t>
      </w:r>
    </w:p>
    <w:p w:rsidR="00CA2C80" w:rsidRPr="004F20AA" w:rsidRDefault="00CA2C80" w:rsidP="00CA2C80">
      <w:pPr>
        <w:adjustRightInd w:val="0"/>
        <w:spacing w:line="480" w:lineRule="auto"/>
        <w:ind w:firstLine="720"/>
        <w:rPr>
          <w:rFonts w:eastAsiaTheme="minorEastAsia"/>
          <w:szCs w:val="24"/>
          <w:lang w:eastAsia="ko-KR"/>
        </w:rPr>
      </w:pPr>
    </w:p>
    <w:p w:rsidR="00CA2C80" w:rsidRPr="004F20AA" w:rsidRDefault="00CA2C80" w:rsidP="00CA2C80">
      <w:pPr>
        <w:adjustRightInd w:val="0"/>
        <w:spacing w:line="480" w:lineRule="auto"/>
        <w:ind w:firstLine="720"/>
        <w:rPr>
          <w:rFonts w:eastAsiaTheme="minorEastAsia"/>
          <w:szCs w:val="24"/>
          <w:lang w:eastAsia="ko-KR"/>
        </w:rPr>
      </w:pPr>
      <w:r w:rsidRPr="004F20AA">
        <w:rPr>
          <w:b/>
          <w:szCs w:val="24"/>
          <w:lang w:eastAsia="ko-KR"/>
        </w:rPr>
        <w:t>Figure S</w:t>
      </w:r>
      <w:r w:rsidR="00273A07">
        <w:rPr>
          <w:b/>
          <w:szCs w:val="24"/>
          <w:lang w:eastAsia="ko-KR"/>
        </w:rPr>
        <w:t>10</w:t>
      </w:r>
      <w:bookmarkStart w:id="0" w:name="_GoBack"/>
      <w:bookmarkEnd w:id="0"/>
      <w:r w:rsidRPr="004F20AA">
        <w:rPr>
          <w:b/>
          <w:szCs w:val="24"/>
          <w:lang w:eastAsia="ko-KR"/>
        </w:rPr>
        <w:t>.</w:t>
      </w:r>
      <w:r w:rsidRPr="004F20AA">
        <w:rPr>
          <w:szCs w:val="24"/>
          <w:lang w:eastAsia="ko-KR"/>
        </w:rPr>
        <w:t xml:space="preserve"> The correlation of Plk1 phosphorylation and localization at centrosomes. </w:t>
      </w:r>
      <w:r w:rsidRPr="004F20AA">
        <w:rPr>
          <w:b/>
          <w:szCs w:val="24"/>
          <w:lang w:eastAsia="ko-KR"/>
        </w:rPr>
        <w:t>A, B</w:t>
      </w:r>
      <w:r w:rsidRPr="004F20AA">
        <w:rPr>
          <w:szCs w:val="24"/>
          <w:lang w:eastAsia="ko-KR"/>
        </w:rPr>
        <w:t xml:space="preserve"> HeLa cells were transfected with myc-Plk1 WT or mutants and analyzed by immunostaining (A) and immunoblotting (B). Scale bar, 5 µm.</w:t>
      </w:r>
    </w:p>
    <w:p w:rsidR="00D90E4C" w:rsidRPr="004F20AA" w:rsidRDefault="00D90E4C" w:rsidP="005F3050">
      <w:pPr>
        <w:adjustRightInd w:val="0"/>
        <w:spacing w:line="480" w:lineRule="auto"/>
        <w:rPr>
          <w:rFonts w:eastAsiaTheme="minorEastAsia"/>
          <w:szCs w:val="24"/>
          <w:lang w:eastAsia="ko-KR"/>
        </w:rPr>
      </w:pPr>
    </w:p>
    <w:p w:rsidR="00B40743" w:rsidRPr="004F20AA" w:rsidRDefault="00B40743" w:rsidP="00CA2C80">
      <w:pPr>
        <w:adjustRightInd w:val="0"/>
        <w:spacing w:line="480" w:lineRule="auto"/>
        <w:rPr>
          <w:rFonts w:eastAsiaTheme="minorEastAsia"/>
          <w:szCs w:val="24"/>
          <w:lang w:eastAsia="ko-KR"/>
        </w:rPr>
      </w:pPr>
    </w:p>
    <w:p w:rsidR="005F3050" w:rsidRPr="004F20AA" w:rsidRDefault="005F3050" w:rsidP="005F3050">
      <w:pPr>
        <w:adjustRightInd w:val="0"/>
        <w:spacing w:line="480" w:lineRule="auto"/>
        <w:ind w:firstLine="720"/>
        <w:rPr>
          <w:rFonts w:eastAsiaTheme="minorEastAsia"/>
          <w:szCs w:val="24"/>
          <w:lang w:eastAsia="ko-KR"/>
        </w:rPr>
      </w:pPr>
      <w:r w:rsidRPr="004F20AA">
        <w:rPr>
          <w:b/>
          <w:szCs w:val="24"/>
          <w:lang w:eastAsia="ko-KR"/>
        </w:rPr>
        <w:t>Figure S11.</w:t>
      </w:r>
      <w:r w:rsidRPr="004F20AA">
        <w:rPr>
          <w:szCs w:val="24"/>
          <w:lang w:eastAsia="ko-KR"/>
        </w:rPr>
        <w:t xml:space="preserve"> The survival curves of patients stratified according to the mRNA expression of </w:t>
      </w:r>
      <w:proofErr w:type="spellStart"/>
      <w:r w:rsidRPr="004F20AA">
        <w:rPr>
          <w:szCs w:val="24"/>
          <w:lang w:eastAsia="ko-KR"/>
        </w:rPr>
        <w:t>hornerin</w:t>
      </w:r>
      <w:proofErr w:type="spellEnd"/>
      <w:r w:rsidRPr="004F20AA">
        <w:rPr>
          <w:szCs w:val="24"/>
          <w:lang w:eastAsia="ko-KR"/>
        </w:rPr>
        <w:t xml:space="preserve"> in the TCGA database. Log-rank P value for Kaplan-Meier plot showing results from analysis of correlation between mRNA expression level and patient survival.</w:t>
      </w:r>
    </w:p>
    <w:p w:rsidR="005F3050" w:rsidRPr="004F20AA" w:rsidRDefault="005F3050" w:rsidP="00CA2C80">
      <w:pPr>
        <w:adjustRightInd w:val="0"/>
        <w:spacing w:line="480" w:lineRule="auto"/>
        <w:rPr>
          <w:rFonts w:eastAsiaTheme="minorEastAsia"/>
          <w:szCs w:val="24"/>
          <w:lang w:eastAsia="ko-KR"/>
        </w:rPr>
      </w:pPr>
    </w:p>
    <w:p w:rsidR="005068F8" w:rsidRPr="004F20AA" w:rsidRDefault="005068F8" w:rsidP="005068F8">
      <w:pPr>
        <w:adjustRightInd w:val="0"/>
        <w:spacing w:line="480" w:lineRule="auto"/>
        <w:ind w:firstLine="720"/>
        <w:rPr>
          <w:rFonts w:eastAsiaTheme="minorEastAsia"/>
          <w:szCs w:val="24"/>
          <w:lang w:eastAsia="ko-KR"/>
        </w:rPr>
      </w:pPr>
    </w:p>
    <w:p w:rsidR="005068F8" w:rsidRPr="004F20AA" w:rsidRDefault="005068F8" w:rsidP="005068F8">
      <w:pPr>
        <w:adjustRightInd w:val="0"/>
        <w:spacing w:line="480" w:lineRule="auto"/>
        <w:ind w:firstLine="720"/>
        <w:rPr>
          <w:rFonts w:eastAsiaTheme="minorEastAsia"/>
          <w:szCs w:val="24"/>
          <w:lang w:eastAsia="ko-KR"/>
        </w:rPr>
      </w:pPr>
    </w:p>
    <w:p w:rsidR="005068F8" w:rsidRPr="004F20AA" w:rsidRDefault="005068F8" w:rsidP="005068F8">
      <w:pPr>
        <w:tabs>
          <w:tab w:val="left" w:pos="1110"/>
        </w:tabs>
        <w:spacing w:line="480" w:lineRule="auto"/>
        <w:rPr>
          <w:rFonts w:ascii="Times New Roman" w:eastAsia="맑은 고딕" w:hAnsi="Times New Roman"/>
          <w:lang w:eastAsia="ko-KR"/>
        </w:rPr>
      </w:pPr>
    </w:p>
    <w:p w:rsidR="005068F8" w:rsidRPr="004F20AA" w:rsidRDefault="005068F8" w:rsidP="005068F8">
      <w:pPr>
        <w:tabs>
          <w:tab w:val="left" w:pos="1110"/>
        </w:tabs>
        <w:spacing w:line="480" w:lineRule="auto"/>
        <w:rPr>
          <w:rFonts w:ascii="Times New Roman" w:eastAsia="맑은 고딕" w:hAnsi="Times New Roman"/>
          <w:lang w:eastAsia="ko-KR"/>
        </w:rPr>
      </w:pPr>
    </w:p>
    <w:p w:rsidR="005068F8" w:rsidRPr="004F20AA" w:rsidRDefault="005068F8" w:rsidP="005068F8">
      <w:pPr>
        <w:tabs>
          <w:tab w:val="left" w:pos="1110"/>
        </w:tabs>
        <w:spacing w:line="480" w:lineRule="auto"/>
        <w:rPr>
          <w:rFonts w:ascii="Times New Roman" w:eastAsia="맑은 고딕" w:hAnsi="Times New Roman"/>
          <w:lang w:eastAsia="ko-KR"/>
        </w:rPr>
      </w:pPr>
    </w:p>
    <w:p w:rsidR="0038631E" w:rsidRPr="004F20AA" w:rsidRDefault="0038631E" w:rsidP="005068F8">
      <w:pPr>
        <w:tabs>
          <w:tab w:val="left" w:pos="1110"/>
        </w:tabs>
        <w:spacing w:line="480" w:lineRule="auto"/>
        <w:rPr>
          <w:rFonts w:ascii="Times New Roman" w:eastAsia="맑은 고딕" w:hAnsi="Times New Roman"/>
          <w:lang w:eastAsia="ko-KR"/>
        </w:rPr>
      </w:pPr>
    </w:p>
    <w:p w:rsidR="005068F8" w:rsidRPr="004F20AA" w:rsidRDefault="005068F8" w:rsidP="005068F8">
      <w:pPr>
        <w:tabs>
          <w:tab w:val="left" w:pos="1110"/>
        </w:tabs>
        <w:spacing w:line="480" w:lineRule="auto"/>
        <w:rPr>
          <w:rFonts w:ascii="Times New Roman" w:eastAsia="맑은 고딕" w:hAnsi="Times New Roman"/>
          <w:lang w:eastAsia="ko-KR"/>
        </w:rPr>
      </w:pPr>
      <w:r w:rsidRPr="004F20AA">
        <w:rPr>
          <w:rFonts w:ascii="Times New Roman" w:hAnsi="Times New Roman"/>
          <w:b/>
        </w:rPr>
        <w:t>TABLE LEGENDS</w:t>
      </w:r>
    </w:p>
    <w:p w:rsidR="005068F8" w:rsidRDefault="005068F8" w:rsidP="005068F8">
      <w:pPr>
        <w:pStyle w:val="SMcaption"/>
        <w:rPr>
          <w:lang w:eastAsia="ko-KR"/>
        </w:rPr>
      </w:pPr>
      <w:r w:rsidRPr="004F20AA">
        <w:rPr>
          <w:rFonts w:hint="eastAsia"/>
          <w:b/>
          <w:lang w:eastAsia="ko-KR"/>
        </w:rPr>
        <w:t>T</w:t>
      </w:r>
      <w:r w:rsidRPr="004F20AA">
        <w:rPr>
          <w:b/>
          <w:lang w:eastAsia="ko-KR"/>
        </w:rPr>
        <w:t>able S1</w:t>
      </w:r>
      <w:r w:rsidRPr="004F20AA">
        <w:rPr>
          <w:lang w:eastAsia="ko-KR"/>
        </w:rPr>
        <w:t>. Primer list</w:t>
      </w:r>
    </w:p>
    <w:p w:rsidR="005068F8" w:rsidRDefault="005068F8" w:rsidP="005068F8">
      <w:pPr>
        <w:tabs>
          <w:tab w:val="left" w:pos="1110"/>
        </w:tabs>
        <w:spacing w:line="480" w:lineRule="auto"/>
        <w:rPr>
          <w:rFonts w:ascii="Times New Roman" w:eastAsia="맑은 고딕" w:hAnsi="Times New Roman"/>
          <w:lang w:eastAsia="ko-KR"/>
        </w:rPr>
      </w:pPr>
    </w:p>
    <w:p w:rsidR="00581969" w:rsidRDefault="00581969" w:rsidP="00B93F21">
      <w:pPr>
        <w:tabs>
          <w:tab w:val="left" w:pos="1110"/>
        </w:tabs>
        <w:spacing w:line="480" w:lineRule="auto"/>
        <w:rPr>
          <w:szCs w:val="24"/>
        </w:rPr>
      </w:pPr>
    </w:p>
    <w:p w:rsidR="00EE0F5E" w:rsidRDefault="00EE0F5E" w:rsidP="00B93F21">
      <w:pPr>
        <w:tabs>
          <w:tab w:val="left" w:pos="1110"/>
        </w:tabs>
        <w:spacing w:line="480" w:lineRule="auto"/>
        <w:rPr>
          <w:szCs w:val="24"/>
        </w:rPr>
      </w:pPr>
    </w:p>
    <w:p w:rsidR="00EE0F5E" w:rsidRDefault="00EE0F5E" w:rsidP="00B93F21">
      <w:pPr>
        <w:tabs>
          <w:tab w:val="left" w:pos="1110"/>
        </w:tabs>
        <w:spacing w:line="480" w:lineRule="auto"/>
        <w:rPr>
          <w:szCs w:val="24"/>
        </w:rPr>
      </w:pPr>
    </w:p>
    <w:p w:rsidR="00EE0F5E" w:rsidRDefault="00EE0F5E" w:rsidP="00B93F21">
      <w:pPr>
        <w:tabs>
          <w:tab w:val="left" w:pos="1110"/>
        </w:tabs>
        <w:spacing w:line="480" w:lineRule="auto"/>
        <w:rPr>
          <w:szCs w:val="24"/>
        </w:rPr>
      </w:pPr>
    </w:p>
    <w:p w:rsidR="00EE0F5E" w:rsidRDefault="00EE0F5E" w:rsidP="00B93F21">
      <w:pPr>
        <w:tabs>
          <w:tab w:val="left" w:pos="1110"/>
        </w:tabs>
        <w:spacing w:line="480" w:lineRule="auto"/>
        <w:rPr>
          <w:szCs w:val="24"/>
        </w:rPr>
      </w:pPr>
    </w:p>
    <w:p w:rsidR="00EE0F5E" w:rsidRDefault="00EE0F5E" w:rsidP="00B93F21">
      <w:pPr>
        <w:tabs>
          <w:tab w:val="left" w:pos="1110"/>
        </w:tabs>
        <w:spacing w:line="480" w:lineRule="auto"/>
        <w:rPr>
          <w:szCs w:val="24"/>
        </w:rPr>
      </w:pPr>
    </w:p>
    <w:p w:rsidR="00EE0F5E" w:rsidRDefault="00EE0F5E" w:rsidP="00B93F21">
      <w:pPr>
        <w:tabs>
          <w:tab w:val="left" w:pos="1110"/>
        </w:tabs>
        <w:spacing w:line="480" w:lineRule="auto"/>
        <w:rPr>
          <w:szCs w:val="24"/>
        </w:rPr>
      </w:pPr>
    </w:p>
    <w:p w:rsidR="00EE0F5E" w:rsidRDefault="00EE0F5E" w:rsidP="00B93F21">
      <w:pPr>
        <w:tabs>
          <w:tab w:val="left" w:pos="1110"/>
        </w:tabs>
        <w:spacing w:line="480" w:lineRule="auto"/>
        <w:rPr>
          <w:szCs w:val="24"/>
        </w:rPr>
      </w:pPr>
    </w:p>
    <w:p w:rsidR="00EE0F5E" w:rsidRDefault="00EE0F5E" w:rsidP="00B93F21">
      <w:pPr>
        <w:tabs>
          <w:tab w:val="left" w:pos="1110"/>
        </w:tabs>
        <w:spacing w:line="480" w:lineRule="auto"/>
        <w:rPr>
          <w:szCs w:val="24"/>
        </w:rPr>
      </w:pPr>
    </w:p>
    <w:p w:rsidR="00EE0F5E" w:rsidRDefault="00EE0F5E" w:rsidP="00B93F21">
      <w:pPr>
        <w:tabs>
          <w:tab w:val="left" w:pos="1110"/>
        </w:tabs>
        <w:spacing w:line="480" w:lineRule="auto"/>
        <w:rPr>
          <w:szCs w:val="24"/>
        </w:rPr>
      </w:pPr>
    </w:p>
    <w:p w:rsidR="00EE0F5E" w:rsidRDefault="00EE0F5E" w:rsidP="00B93F21">
      <w:pPr>
        <w:tabs>
          <w:tab w:val="left" w:pos="1110"/>
        </w:tabs>
        <w:spacing w:line="480" w:lineRule="auto"/>
        <w:rPr>
          <w:szCs w:val="24"/>
        </w:rPr>
      </w:pPr>
    </w:p>
    <w:p w:rsidR="00EE0F5E" w:rsidRDefault="00EE0F5E" w:rsidP="00B93F21">
      <w:pPr>
        <w:tabs>
          <w:tab w:val="left" w:pos="1110"/>
        </w:tabs>
        <w:spacing w:line="480" w:lineRule="auto"/>
        <w:rPr>
          <w:szCs w:val="24"/>
        </w:rPr>
      </w:pPr>
    </w:p>
    <w:p w:rsidR="00EE0F5E" w:rsidRDefault="00EE0F5E" w:rsidP="00B93F21">
      <w:pPr>
        <w:tabs>
          <w:tab w:val="left" w:pos="1110"/>
        </w:tabs>
        <w:spacing w:line="480" w:lineRule="auto"/>
        <w:rPr>
          <w:szCs w:val="24"/>
        </w:rPr>
      </w:pPr>
    </w:p>
    <w:p w:rsidR="00EE0F5E" w:rsidRDefault="00EE0F5E" w:rsidP="00B93F21">
      <w:pPr>
        <w:tabs>
          <w:tab w:val="left" w:pos="1110"/>
        </w:tabs>
        <w:spacing w:line="480" w:lineRule="auto"/>
        <w:rPr>
          <w:szCs w:val="24"/>
        </w:rPr>
      </w:pPr>
    </w:p>
    <w:p w:rsidR="00EE0F5E" w:rsidRDefault="00EE0F5E" w:rsidP="00B93F21">
      <w:pPr>
        <w:tabs>
          <w:tab w:val="left" w:pos="1110"/>
        </w:tabs>
        <w:spacing w:line="480" w:lineRule="auto"/>
        <w:rPr>
          <w:szCs w:val="24"/>
        </w:rPr>
      </w:pPr>
    </w:p>
    <w:p w:rsidR="00EE0F5E" w:rsidRDefault="00EE0F5E" w:rsidP="00B93F21">
      <w:pPr>
        <w:tabs>
          <w:tab w:val="left" w:pos="1110"/>
        </w:tabs>
        <w:spacing w:line="480" w:lineRule="auto"/>
        <w:rPr>
          <w:szCs w:val="24"/>
        </w:rPr>
      </w:pPr>
    </w:p>
    <w:p w:rsidR="00EE0F5E" w:rsidRDefault="00EE0F5E" w:rsidP="00B93F21">
      <w:pPr>
        <w:tabs>
          <w:tab w:val="left" w:pos="1110"/>
        </w:tabs>
        <w:spacing w:line="480" w:lineRule="auto"/>
        <w:rPr>
          <w:szCs w:val="24"/>
        </w:rPr>
      </w:pPr>
    </w:p>
    <w:p w:rsidR="00EE0F5E" w:rsidRDefault="00EE0F5E" w:rsidP="00EE0F5E">
      <w:pPr>
        <w:spacing w:line="480" w:lineRule="auto"/>
        <w:rPr>
          <w:rFonts w:ascii="Times New Roman" w:hAnsi="Times New Roman"/>
        </w:rPr>
      </w:pPr>
      <w:r w:rsidRPr="002368C2">
        <w:rPr>
          <w:rFonts w:ascii="Times New Roman" w:hAnsi="Times New Roman" w:hint="eastAsia"/>
          <w:b/>
        </w:rPr>
        <w:t>S</w:t>
      </w:r>
      <w:r w:rsidRPr="002368C2">
        <w:rPr>
          <w:rFonts w:ascii="Times New Roman" w:hAnsi="Times New Roman"/>
          <w:b/>
        </w:rPr>
        <w:t xml:space="preserve">UPPLEMENTARY </w:t>
      </w:r>
      <w:r>
        <w:rPr>
          <w:rFonts w:ascii="Times New Roman" w:hAnsi="Times New Roman"/>
          <w:b/>
        </w:rPr>
        <w:t>MOVIE LEGENDS</w:t>
      </w:r>
    </w:p>
    <w:p w:rsidR="00EE0F5E" w:rsidRPr="009F3C29" w:rsidRDefault="00EE0F5E" w:rsidP="00EE0F5E">
      <w:pPr>
        <w:pStyle w:val="SMcaption"/>
        <w:rPr>
          <w:szCs w:val="24"/>
        </w:rPr>
      </w:pPr>
      <w:r w:rsidRPr="00AD3C7E">
        <w:rPr>
          <w:b/>
          <w:szCs w:val="24"/>
        </w:rPr>
        <w:t>Movie 1</w:t>
      </w:r>
      <w:r w:rsidRPr="009F3C29">
        <w:rPr>
          <w:szCs w:val="24"/>
        </w:rPr>
        <w:t xml:space="preserve">. Fluorescence time-lapse microscopy of a </w:t>
      </w:r>
      <w:proofErr w:type="spellStart"/>
      <w:r w:rsidRPr="009F3C29">
        <w:rPr>
          <w:szCs w:val="24"/>
        </w:rPr>
        <w:t>siControl</w:t>
      </w:r>
      <w:proofErr w:type="spellEnd"/>
      <w:r w:rsidRPr="009F3C29">
        <w:rPr>
          <w:szCs w:val="24"/>
        </w:rPr>
        <w:t xml:space="preserve"> HeLa/GFP-tubulin cells during</w:t>
      </w:r>
    </w:p>
    <w:p w:rsidR="00EE0F5E" w:rsidRDefault="00EE0F5E" w:rsidP="00EE0F5E">
      <w:pPr>
        <w:pStyle w:val="SMcaption"/>
        <w:rPr>
          <w:szCs w:val="24"/>
        </w:rPr>
      </w:pPr>
      <w:r w:rsidRPr="009F3C29">
        <w:rPr>
          <w:szCs w:val="24"/>
        </w:rPr>
        <w:t xml:space="preserve">mitosis. </w:t>
      </w:r>
      <w:r>
        <w:rPr>
          <w:szCs w:val="24"/>
        </w:rPr>
        <w:t>Images were captured every 3 min and displayed at 10 frames/s.</w:t>
      </w:r>
    </w:p>
    <w:p w:rsidR="00EE0F5E" w:rsidRDefault="00EE0F5E" w:rsidP="00EE0F5E">
      <w:pPr>
        <w:pStyle w:val="SMcaption"/>
        <w:rPr>
          <w:szCs w:val="24"/>
        </w:rPr>
      </w:pPr>
    </w:p>
    <w:p w:rsidR="00EE0F5E" w:rsidRPr="009F3C29" w:rsidRDefault="00EE0F5E" w:rsidP="00EE0F5E">
      <w:pPr>
        <w:pStyle w:val="SMcaption"/>
        <w:rPr>
          <w:szCs w:val="24"/>
        </w:rPr>
      </w:pPr>
      <w:r w:rsidRPr="00AD3C7E">
        <w:rPr>
          <w:b/>
          <w:szCs w:val="24"/>
        </w:rPr>
        <w:t>Movie 2</w:t>
      </w:r>
      <w:r w:rsidRPr="009F3C29">
        <w:rPr>
          <w:szCs w:val="24"/>
        </w:rPr>
        <w:t>. Fluorescence time-lapse microscopy of B[a]P-treated HeLa/GFP-tubulin cells.</w:t>
      </w:r>
    </w:p>
    <w:p w:rsidR="00EE0F5E" w:rsidRDefault="00EE0F5E" w:rsidP="00EE0F5E">
      <w:pPr>
        <w:pStyle w:val="SMcaption"/>
        <w:rPr>
          <w:szCs w:val="24"/>
        </w:rPr>
      </w:pPr>
      <w:r>
        <w:rPr>
          <w:szCs w:val="24"/>
        </w:rPr>
        <w:t>B[a]P-treatment resulted in death in mitosis.</w:t>
      </w:r>
    </w:p>
    <w:p w:rsidR="00EE0F5E" w:rsidRDefault="00EE0F5E" w:rsidP="00EE0F5E">
      <w:pPr>
        <w:pStyle w:val="SMcaption"/>
        <w:rPr>
          <w:szCs w:val="24"/>
        </w:rPr>
      </w:pPr>
    </w:p>
    <w:p w:rsidR="00EE0F5E" w:rsidRPr="009F3C29" w:rsidRDefault="00EE0F5E" w:rsidP="00EE0F5E">
      <w:pPr>
        <w:pStyle w:val="SMcaption"/>
        <w:rPr>
          <w:szCs w:val="24"/>
        </w:rPr>
      </w:pPr>
      <w:r w:rsidRPr="00AD3C7E">
        <w:rPr>
          <w:b/>
          <w:szCs w:val="24"/>
        </w:rPr>
        <w:t>Movie 3</w:t>
      </w:r>
      <w:r w:rsidRPr="009F3C29">
        <w:rPr>
          <w:szCs w:val="24"/>
        </w:rPr>
        <w:t>. Fluorescence time-lapse microscopy of B[a]P-treated HeLa/GFP-tubulin cells.</w:t>
      </w:r>
    </w:p>
    <w:p w:rsidR="00EE0F5E" w:rsidRDefault="00EE0F5E" w:rsidP="00EE0F5E">
      <w:pPr>
        <w:pStyle w:val="SMcaption"/>
        <w:rPr>
          <w:szCs w:val="24"/>
        </w:rPr>
      </w:pPr>
      <w:r>
        <w:rPr>
          <w:szCs w:val="24"/>
        </w:rPr>
        <w:t>B[a]P-treatment resulted in regression.</w:t>
      </w:r>
    </w:p>
    <w:p w:rsidR="00EE0F5E" w:rsidRDefault="00EE0F5E" w:rsidP="00EE0F5E">
      <w:pPr>
        <w:pStyle w:val="SMcaption"/>
        <w:rPr>
          <w:szCs w:val="24"/>
        </w:rPr>
      </w:pPr>
    </w:p>
    <w:p w:rsidR="00EE0F5E" w:rsidRPr="009F3C29" w:rsidRDefault="00EE0F5E" w:rsidP="00EE0F5E">
      <w:pPr>
        <w:pStyle w:val="SMcaption"/>
        <w:rPr>
          <w:szCs w:val="24"/>
        </w:rPr>
      </w:pPr>
      <w:r w:rsidRPr="00AD3C7E">
        <w:rPr>
          <w:b/>
          <w:szCs w:val="24"/>
        </w:rPr>
        <w:t>Movie 4</w:t>
      </w:r>
      <w:r w:rsidRPr="009F3C29">
        <w:rPr>
          <w:szCs w:val="24"/>
        </w:rPr>
        <w:t>. Fluorescence time-lapse microscopy of B[a]P-treated HeLa/GFP-tubulin cells.</w:t>
      </w:r>
    </w:p>
    <w:p w:rsidR="00EE0F5E" w:rsidRDefault="00EE0F5E" w:rsidP="00EE0F5E">
      <w:pPr>
        <w:pStyle w:val="SMcaption"/>
        <w:rPr>
          <w:szCs w:val="24"/>
        </w:rPr>
      </w:pPr>
      <w:r>
        <w:rPr>
          <w:szCs w:val="24"/>
        </w:rPr>
        <w:t>B[a]P-treatment resulted in binucleation and apoptosis in G1.</w:t>
      </w:r>
    </w:p>
    <w:p w:rsidR="00EE0F5E" w:rsidRDefault="00EE0F5E" w:rsidP="00EE0F5E">
      <w:pPr>
        <w:pStyle w:val="SMcaption"/>
        <w:rPr>
          <w:szCs w:val="24"/>
        </w:rPr>
      </w:pPr>
    </w:p>
    <w:p w:rsidR="00EE0F5E" w:rsidRPr="009F3C29" w:rsidRDefault="00EE0F5E" w:rsidP="00EE0F5E">
      <w:pPr>
        <w:pStyle w:val="SMcaption"/>
        <w:rPr>
          <w:szCs w:val="24"/>
        </w:rPr>
      </w:pPr>
      <w:r w:rsidRPr="00AD3C7E">
        <w:rPr>
          <w:b/>
          <w:szCs w:val="24"/>
        </w:rPr>
        <w:t>Movie 5</w:t>
      </w:r>
      <w:r w:rsidRPr="009F3C29">
        <w:rPr>
          <w:szCs w:val="24"/>
        </w:rPr>
        <w:t>. Fluorescence time-lapse microscopy of B[a]P-treated HeLa/GFP-tubulin cells.</w:t>
      </w:r>
    </w:p>
    <w:p w:rsidR="00EE0F5E" w:rsidRDefault="00EE0F5E" w:rsidP="00EE0F5E">
      <w:pPr>
        <w:pStyle w:val="SMcaption"/>
        <w:rPr>
          <w:szCs w:val="24"/>
        </w:rPr>
      </w:pPr>
      <w:r>
        <w:rPr>
          <w:szCs w:val="24"/>
        </w:rPr>
        <w:t>B[a]P-treatment resulted in multipolar spindles and death in mitosis.</w:t>
      </w:r>
    </w:p>
    <w:p w:rsidR="00EE0F5E" w:rsidRDefault="00EE0F5E" w:rsidP="00EE0F5E">
      <w:pPr>
        <w:pStyle w:val="SMcaption"/>
        <w:rPr>
          <w:szCs w:val="24"/>
        </w:rPr>
      </w:pPr>
    </w:p>
    <w:p w:rsidR="00EE0F5E" w:rsidRPr="009F3C29" w:rsidRDefault="00EE0F5E" w:rsidP="00EE0F5E">
      <w:pPr>
        <w:pStyle w:val="SMcaption"/>
        <w:rPr>
          <w:szCs w:val="24"/>
        </w:rPr>
      </w:pPr>
      <w:r w:rsidRPr="00AD3C7E">
        <w:rPr>
          <w:b/>
          <w:szCs w:val="24"/>
        </w:rPr>
        <w:t>Movie 6</w:t>
      </w:r>
      <w:r w:rsidRPr="009F3C29">
        <w:rPr>
          <w:szCs w:val="24"/>
        </w:rPr>
        <w:t>. Fluorescence time-lapse microscopy of B[a]P-treated HeLa/GFP-tubulin cells.</w:t>
      </w:r>
    </w:p>
    <w:p w:rsidR="00EE0F5E" w:rsidRDefault="00EE0F5E" w:rsidP="00EE0F5E">
      <w:pPr>
        <w:pStyle w:val="SMcaption"/>
        <w:rPr>
          <w:szCs w:val="24"/>
        </w:rPr>
      </w:pPr>
      <w:r>
        <w:rPr>
          <w:szCs w:val="24"/>
        </w:rPr>
        <w:t>B[a]P-treatment resulted in polylobed cell.</w:t>
      </w:r>
    </w:p>
    <w:p w:rsidR="00EE0F5E" w:rsidRDefault="00EE0F5E" w:rsidP="00EE0F5E">
      <w:pPr>
        <w:pStyle w:val="SMcaption"/>
        <w:rPr>
          <w:szCs w:val="24"/>
        </w:rPr>
      </w:pPr>
    </w:p>
    <w:p w:rsidR="00EE0F5E" w:rsidRPr="009F3C29" w:rsidRDefault="00EE0F5E" w:rsidP="00EE0F5E">
      <w:pPr>
        <w:pStyle w:val="SMcaption"/>
        <w:rPr>
          <w:szCs w:val="24"/>
        </w:rPr>
      </w:pPr>
      <w:r w:rsidRPr="00AD3C7E">
        <w:rPr>
          <w:b/>
          <w:szCs w:val="24"/>
        </w:rPr>
        <w:t>Movie 7</w:t>
      </w:r>
      <w:r w:rsidRPr="009F3C29">
        <w:rPr>
          <w:szCs w:val="24"/>
        </w:rPr>
        <w:t>. Fluorescence time-lapse microscopy of B[a]P-treated HeLa/GFP-tubulin cells.</w:t>
      </w:r>
    </w:p>
    <w:p w:rsidR="00EE0F5E" w:rsidRDefault="00EE0F5E" w:rsidP="00EE0F5E">
      <w:pPr>
        <w:pStyle w:val="SMcaption"/>
        <w:rPr>
          <w:szCs w:val="24"/>
        </w:rPr>
      </w:pPr>
      <w:r>
        <w:rPr>
          <w:szCs w:val="24"/>
        </w:rPr>
        <w:t>B[a]P-treatment resulted in apoptosis in G1.</w:t>
      </w:r>
    </w:p>
    <w:p w:rsidR="00EE0F5E" w:rsidRDefault="00EE0F5E" w:rsidP="00EE0F5E">
      <w:pPr>
        <w:pStyle w:val="SMcaption"/>
        <w:rPr>
          <w:szCs w:val="24"/>
        </w:rPr>
      </w:pPr>
    </w:p>
    <w:p w:rsidR="00EE0F5E" w:rsidRDefault="00EE0F5E" w:rsidP="00EE0F5E">
      <w:pPr>
        <w:pStyle w:val="SMcaption"/>
        <w:rPr>
          <w:szCs w:val="24"/>
        </w:rPr>
      </w:pPr>
      <w:r w:rsidRPr="00AD3C7E">
        <w:rPr>
          <w:b/>
          <w:szCs w:val="24"/>
        </w:rPr>
        <w:t>Movie 8</w:t>
      </w:r>
      <w:r w:rsidRPr="009F3C29">
        <w:rPr>
          <w:szCs w:val="24"/>
        </w:rPr>
        <w:t>. Fluorescence time-lapse microscopy of HeLa/GFP-</w:t>
      </w:r>
      <w:proofErr w:type="spellStart"/>
      <w:r w:rsidRPr="009F3C29">
        <w:rPr>
          <w:szCs w:val="24"/>
        </w:rPr>
        <w:t>centrin</w:t>
      </w:r>
      <w:proofErr w:type="spellEnd"/>
      <w:r w:rsidRPr="009F3C29">
        <w:rPr>
          <w:szCs w:val="24"/>
        </w:rPr>
        <w:t xml:space="preserve"> 2 cells in G2. </w:t>
      </w:r>
      <w:r>
        <w:rPr>
          <w:szCs w:val="24"/>
        </w:rPr>
        <w:t>Images were</w:t>
      </w:r>
    </w:p>
    <w:p w:rsidR="00EE0F5E" w:rsidRDefault="00EE0F5E" w:rsidP="00EE0F5E">
      <w:pPr>
        <w:pStyle w:val="SMcaption"/>
        <w:rPr>
          <w:szCs w:val="24"/>
        </w:rPr>
      </w:pPr>
      <w:r>
        <w:rPr>
          <w:szCs w:val="24"/>
        </w:rPr>
        <w:t>captured every 3 min and displayed at 10 frames/s.</w:t>
      </w:r>
    </w:p>
    <w:p w:rsidR="00EE0F5E" w:rsidRPr="009F3C29" w:rsidRDefault="00EE0F5E" w:rsidP="00EE0F5E">
      <w:pPr>
        <w:pStyle w:val="SMcaption"/>
        <w:rPr>
          <w:szCs w:val="24"/>
        </w:rPr>
      </w:pPr>
    </w:p>
    <w:p w:rsidR="00EE0F5E" w:rsidRPr="009F3C29" w:rsidRDefault="00EE0F5E" w:rsidP="00EE0F5E">
      <w:pPr>
        <w:pStyle w:val="SMcaption"/>
        <w:rPr>
          <w:szCs w:val="24"/>
        </w:rPr>
      </w:pPr>
      <w:r w:rsidRPr="00AD3C7E">
        <w:rPr>
          <w:b/>
          <w:szCs w:val="24"/>
        </w:rPr>
        <w:t>Movie 9</w:t>
      </w:r>
      <w:r w:rsidRPr="009F3C29">
        <w:rPr>
          <w:szCs w:val="24"/>
        </w:rPr>
        <w:t>. Fluorescence time-lapse microscopy of B[a]P-treated HeLa/GFP-</w:t>
      </w:r>
      <w:proofErr w:type="spellStart"/>
      <w:r w:rsidRPr="009F3C29">
        <w:rPr>
          <w:szCs w:val="24"/>
        </w:rPr>
        <w:t>centrin</w:t>
      </w:r>
      <w:proofErr w:type="spellEnd"/>
      <w:r w:rsidRPr="009F3C29">
        <w:rPr>
          <w:szCs w:val="24"/>
        </w:rPr>
        <w:t xml:space="preserve"> 2 cells.</w:t>
      </w:r>
    </w:p>
    <w:p w:rsidR="00EE0F5E" w:rsidRPr="00CE4D04" w:rsidRDefault="00EE0F5E" w:rsidP="00EE0F5E">
      <w:pPr>
        <w:tabs>
          <w:tab w:val="left" w:pos="1110"/>
        </w:tabs>
        <w:spacing w:line="480" w:lineRule="auto"/>
        <w:rPr>
          <w:rFonts w:ascii="Times New Roman" w:hAnsi="Times New Roman"/>
        </w:rPr>
      </w:pPr>
      <w:r>
        <w:rPr>
          <w:szCs w:val="24"/>
        </w:rPr>
        <w:t>B[a]P-treatment resulted in precocious centriole disengagement.</w:t>
      </w:r>
    </w:p>
    <w:p w:rsidR="00EE0F5E" w:rsidRPr="00581969" w:rsidRDefault="00EE0F5E" w:rsidP="00EE0F5E">
      <w:pPr>
        <w:tabs>
          <w:tab w:val="left" w:pos="1110"/>
        </w:tabs>
        <w:spacing w:line="480" w:lineRule="auto"/>
        <w:rPr>
          <w:szCs w:val="24"/>
        </w:rPr>
      </w:pPr>
    </w:p>
    <w:p w:rsidR="00EE0F5E" w:rsidRDefault="00EE0F5E" w:rsidP="00EE0F5E"/>
    <w:p w:rsidR="00EE0F5E" w:rsidRPr="00581969" w:rsidRDefault="00EE0F5E" w:rsidP="00B93F21">
      <w:pPr>
        <w:tabs>
          <w:tab w:val="left" w:pos="1110"/>
        </w:tabs>
        <w:spacing w:line="480" w:lineRule="auto"/>
        <w:rPr>
          <w:szCs w:val="24"/>
        </w:rPr>
      </w:pPr>
    </w:p>
    <w:sectPr w:rsidR="00EE0F5E" w:rsidRPr="00581969" w:rsidSect="00EB74AB">
      <w:footerReference w:type="even" r:id="rId7"/>
      <w:footerReference w:type="default" r:id="rId8"/>
      <w:pgSz w:w="11906" w:h="16838"/>
      <w:pgMar w:top="1440" w:right="1152" w:bottom="1440" w:left="1152" w:header="720" w:footer="720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C252D" w:rsidRDefault="003C252D">
      <w:r>
        <w:separator/>
      </w:r>
    </w:p>
  </w:endnote>
  <w:endnote w:type="continuationSeparator" w:id="0">
    <w:p w:rsidR="003C252D" w:rsidRDefault="003C25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05758" w:rsidRDefault="00E05758" w:rsidP="00EB74AB">
    <w:pPr>
      <w:pStyle w:val="a4"/>
      <w:framePr w:wrap="around" w:vAnchor="text" w:hAnchor="margin" w:xAlign="center" w:y="1"/>
      <w:rPr>
        <w:rStyle w:val="aa"/>
        <w:rFonts w:ascii="Times" w:eastAsia="Times" w:hAnsi="Times"/>
        <w:lang w:eastAsia="en-US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end"/>
    </w:r>
  </w:p>
  <w:p w:rsidR="00E05758" w:rsidRDefault="00E05758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05758" w:rsidRDefault="00E05758" w:rsidP="00EB74AB">
    <w:pPr>
      <w:pStyle w:val="a4"/>
      <w:framePr w:wrap="around" w:vAnchor="text" w:hAnchor="margin" w:xAlign="center" w:y="1"/>
      <w:rPr>
        <w:rStyle w:val="aa"/>
        <w:rFonts w:ascii="Times" w:eastAsia="Times" w:hAnsi="Times"/>
        <w:lang w:eastAsia="en-US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separate"/>
    </w:r>
    <w:r>
      <w:rPr>
        <w:rStyle w:val="aa"/>
        <w:noProof/>
      </w:rPr>
      <w:t>2</w:t>
    </w:r>
    <w:r>
      <w:rPr>
        <w:rStyle w:val="aa"/>
      </w:rPr>
      <w:fldChar w:fldCharType="end"/>
    </w:r>
  </w:p>
  <w:p w:rsidR="00E05758" w:rsidRDefault="00E05758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C252D" w:rsidRDefault="003C252D">
      <w:r>
        <w:separator/>
      </w:r>
    </w:p>
  </w:footnote>
  <w:footnote w:type="continuationSeparator" w:id="0">
    <w:p w:rsidR="003C252D" w:rsidRDefault="003C25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58E12FE"/>
    <w:multiLevelType w:val="hybridMultilevel"/>
    <w:tmpl w:val="23861BD6"/>
    <w:lvl w:ilvl="0" w:tplc="B992C23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embedSystemFonts/>
  <w:bordersDoNotSurroundHeader/>
  <w:bordersDoNotSurroundFooter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 Death Diff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C6658"/>
    <w:rsid w:val="00002736"/>
    <w:rsid w:val="00004725"/>
    <w:rsid w:val="000050FD"/>
    <w:rsid w:val="0000654F"/>
    <w:rsid w:val="00006ED3"/>
    <w:rsid w:val="00007194"/>
    <w:rsid w:val="00010B30"/>
    <w:rsid w:val="00010F22"/>
    <w:rsid w:val="000115E5"/>
    <w:rsid w:val="000116FC"/>
    <w:rsid w:val="00013CCC"/>
    <w:rsid w:val="00014FFF"/>
    <w:rsid w:val="0001648F"/>
    <w:rsid w:val="00016DE7"/>
    <w:rsid w:val="0002321B"/>
    <w:rsid w:val="00024C66"/>
    <w:rsid w:val="00025D1C"/>
    <w:rsid w:val="00031E7E"/>
    <w:rsid w:val="0003264E"/>
    <w:rsid w:val="00035518"/>
    <w:rsid w:val="000363C0"/>
    <w:rsid w:val="0003776E"/>
    <w:rsid w:val="00037BAC"/>
    <w:rsid w:val="0004109A"/>
    <w:rsid w:val="0004242B"/>
    <w:rsid w:val="00043351"/>
    <w:rsid w:val="00043BD6"/>
    <w:rsid w:val="00044E15"/>
    <w:rsid w:val="00045405"/>
    <w:rsid w:val="00045476"/>
    <w:rsid w:val="00050A22"/>
    <w:rsid w:val="00050DA3"/>
    <w:rsid w:val="0005200E"/>
    <w:rsid w:val="0005352B"/>
    <w:rsid w:val="00062185"/>
    <w:rsid w:val="00064328"/>
    <w:rsid w:val="0007327A"/>
    <w:rsid w:val="000741C2"/>
    <w:rsid w:val="00074579"/>
    <w:rsid w:val="000748BF"/>
    <w:rsid w:val="0007572B"/>
    <w:rsid w:val="00076166"/>
    <w:rsid w:val="00076421"/>
    <w:rsid w:val="00080A4D"/>
    <w:rsid w:val="00083470"/>
    <w:rsid w:val="00083F6B"/>
    <w:rsid w:val="00084B4B"/>
    <w:rsid w:val="00086A72"/>
    <w:rsid w:val="000917C9"/>
    <w:rsid w:val="0009276C"/>
    <w:rsid w:val="00092BC2"/>
    <w:rsid w:val="0009409F"/>
    <w:rsid w:val="000A01A6"/>
    <w:rsid w:val="000A15D6"/>
    <w:rsid w:val="000A1EE9"/>
    <w:rsid w:val="000A2609"/>
    <w:rsid w:val="000A2626"/>
    <w:rsid w:val="000A35EA"/>
    <w:rsid w:val="000A70E2"/>
    <w:rsid w:val="000A7EC6"/>
    <w:rsid w:val="000B072D"/>
    <w:rsid w:val="000B0FA7"/>
    <w:rsid w:val="000B108C"/>
    <w:rsid w:val="000B64CE"/>
    <w:rsid w:val="000B6D96"/>
    <w:rsid w:val="000C0192"/>
    <w:rsid w:val="000C0BD1"/>
    <w:rsid w:val="000C10C5"/>
    <w:rsid w:val="000C2D5C"/>
    <w:rsid w:val="000C7024"/>
    <w:rsid w:val="000C718B"/>
    <w:rsid w:val="000C7C90"/>
    <w:rsid w:val="000C7E24"/>
    <w:rsid w:val="000E080F"/>
    <w:rsid w:val="000E2052"/>
    <w:rsid w:val="000E3A09"/>
    <w:rsid w:val="000E52BD"/>
    <w:rsid w:val="000F006E"/>
    <w:rsid w:val="000F2291"/>
    <w:rsid w:val="000F23DB"/>
    <w:rsid w:val="000F4248"/>
    <w:rsid w:val="001046C0"/>
    <w:rsid w:val="00112515"/>
    <w:rsid w:val="00113BE9"/>
    <w:rsid w:val="00120116"/>
    <w:rsid w:val="00120274"/>
    <w:rsid w:val="00120653"/>
    <w:rsid w:val="0012219F"/>
    <w:rsid w:val="00123C7B"/>
    <w:rsid w:val="00123CD0"/>
    <w:rsid w:val="001241F8"/>
    <w:rsid w:val="001300E3"/>
    <w:rsid w:val="001301CC"/>
    <w:rsid w:val="00130EA5"/>
    <w:rsid w:val="001347FD"/>
    <w:rsid w:val="00134FC6"/>
    <w:rsid w:val="001376BD"/>
    <w:rsid w:val="00140B2E"/>
    <w:rsid w:val="00145901"/>
    <w:rsid w:val="00145A3F"/>
    <w:rsid w:val="00146A4B"/>
    <w:rsid w:val="0014744D"/>
    <w:rsid w:val="001475DF"/>
    <w:rsid w:val="00152854"/>
    <w:rsid w:val="001545FA"/>
    <w:rsid w:val="00156B46"/>
    <w:rsid w:val="001602ED"/>
    <w:rsid w:val="00160C12"/>
    <w:rsid w:val="00161F8F"/>
    <w:rsid w:val="0016463A"/>
    <w:rsid w:val="00172B67"/>
    <w:rsid w:val="00174902"/>
    <w:rsid w:val="001751BD"/>
    <w:rsid w:val="00175348"/>
    <w:rsid w:val="001770F5"/>
    <w:rsid w:val="00180646"/>
    <w:rsid w:val="001820DB"/>
    <w:rsid w:val="00184F70"/>
    <w:rsid w:val="00185A7F"/>
    <w:rsid w:val="00193BC9"/>
    <w:rsid w:val="00193DE6"/>
    <w:rsid w:val="00195B02"/>
    <w:rsid w:val="00196420"/>
    <w:rsid w:val="00196FA3"/>
    <w:rsid w:val="001A0786"/>
    <w:rsid w:val="001A4898"/>
    <w:rsid w:val="001A5E20"/>
    <w:rsid w:val="001A68D9"/>
    <w:rsid w:val="001A7A19"/>
    <w:rsid w:val="001A7E0B"/>
    <w:rsid w:val="001B0908"/>
    <w:rsid w:val="001B25AA"/>
    <w:rsid w:val="001B3098"/>
    <w:rsid w:val="001B36C7"/>
    <w:rsid w:val="001B5875"/>
    <w:rsid w:val="001B6AFB"/>
    <w:rsid w:val="001B6BBC"/>
    <w:rsid w:val="001C13A9"/>
    <w:rsid w:val="001C2A99"/>
    <w:rsid w:val="001D614C"/>
    <w:rsid w:val="001D718A"/>
    <w:rsid w:val="001E284F"/>
    <w:rsid w:val="001E2FF4"/>
    <w:rsid w:val="001E3227"/>
    <w:rsid w:val="001E635E"/>
    <w:rsid w:val="001E64F7"/>
    <w:rsid w:val="001F68DF"/>
    <w:rsid w:val="00200D74"/>
    <w:rsid w:val="00201079"/>
    <w:rsid w:val="002039EA"/>
    <w:rsid w:val="00206145"/>
    <w:rsid w:val="0020672C"/>
    <w:rsid w:val="00211871"/>
    <w:rsid w:val="00212E41"/>
    <w:rsid w:val="002155E6"/>
    <w:rsid w:val="002174ED"/>
    <w:rsid w:val="00217E54"/>
    <w:rsid w:val="00221D07"/>
    <w:rsid w:val="002239B3"/>
    <w:rsid w:val="002244D5"/>
    <w:rsid w:val="00225153"/>
    <w:rsid w:val="002301E0"/>
    <w:rsid w:val="0023166A"/>
    <w:rsid w:val="00231FDE"/>
    <w:rsid w:val="00232260"/>
    <w:rsid w:val="002332F8"/>
    <w:rsid w:val="0023424B"/>
    <w:rsid w:val="002366D6"/>
    <w:rsid w:val="002376AB"/>
    <w:rsid w:val="00241FD3"/>
    <w:rsid w:val="00245BBF"/>
    <w:rsid w:val="00245DCF"/>
    <w:rsid w:val="00246767"/>
    <w:rsid w:val="00251119"/>
    <w:rsid w:val="00252859"/>
    <w:rsid w:val="002540D3"/>
    <w:rsid w:val="00263422"/>
    <w:rsid w:val="00263E45"/>
    <w:rsid w:val="002643DB"/>
    <w:rsid w:val="00264FA8"/>
    <w:rsid w:val="002652F6"/>
    <w:rsid w:val="002663DD"/>
    <w:rsid w:val="002667C5"/>
    <w:rsid w:val="00267E48"/>
    <w:rsid w:val="002711A2"/>
    <w:rsid w:val="00271A6D"/>
    <w:rsid w:val="00273A07"/>
    <w:rsid w:val="0027411D"/>
    <w:rsid w:val="002761EB"/>
    <w:rsid w:val="002769F4"/>
    <w:rsid w:val="00276C8F"/>
    <w:rsid w:val="002809C1"/>
    <w:rsid w:val="0028183F"/>
    <w:rsid w:val="00286CC6"/>
    <w:rsid w:val="00287A32"/>
    <w:rsid w:val="00295E9E"/>
    <w:rsid w:val="00297789"/>
    <w:rsid w:val="002A22C9"/>
    <w:rsid w:val="002A297D"/>
    <w:rsid w:val="002A61EC"/>
    <w:rsid w:val="002A6EB6"/>
    <w:rsid w:val="002A75D8"/>
    <w:rsid w:val="002B0CE2"/>
    <w:rsid w:val="002B3EE0"/>
    <w:rsid w:val="002B4BE6"/>
    <w:rsid w:val="002B5843"/>
    <w:rsid w:val="002C1419"/>
    <w:rsid w:val="002C2EBC"/>
    <w:rsid w:val="002C5499"/>
    <w:rsid w:val="002C6D40"/>
    <w:rsid w:val="002C7DAD"/>
    <w:rsid w:val="002D01AE"/>
    <w:rsid w:val="002D1244"/>
    <w:rsid w:val="002D2BBF"/>
    <w:rsid w:val="002D3F0D"/>
    <w:rsid w:val="002D4DE5"/>
    <w:rsid w:val="002D69E4"/>
    <w:rsid w:val="002E0ACB"/>
    <w:rsid w:val="002E28BF"/>
    <w:rsid w:val="002E3BD2"/>
    <w:rsid w:val="002E4DF6"/>
    <w:rsid w:val="002E7996"/>
    <w:rsid w:val="002F1940"/>
    <w:rsid w:val="002F36EA"/>
    <w:rsid w:val="002F3E33"/>
    <w:rsid w:val="002F552B"/>
    <w:rsid w:val="002F619A"/>
    <w:rsid w:val="003001E0"/>
    <w:rsid w:val="0030022F"/>
    <w:rsid w:val="0030299D"/>
    <w:rsid w:val="00304622"/>
    <w:rsid w:val="003054A5"/>
    <w:rsid w:val="00310335"/>
    <w:rsid w:val="00310D03"/>
    <w:rsid w:val="00313B88"/>
    <w:rsid w:val="0031740D"/>
    <w:rsid w:val="003234CA"/>
    <w:rsid w:val="00324B4F"/>
    <w:rsid w:val="00326A60"/>
    <w:rsid w:val="0032707B"/>
    <w:rsid w:val="00327A14"/>
    <w:rsid w:val="00327E8E"/>
    <w:rsid w:val="00330603"/>
    <w:rsid w:val="003321D0"/>
    <w:rsid w:val="00332499"/>
    <w:rsid w:val="003325B1"/>
    <w:rsid w:val="00333C06"/>
    <w:rsid w:val="00334673"/>
    <w:rsid w:val="00336464"/>
    <w:rsid w:val="00336B87"/>
    <w:rsid w:val="003411B6"/>
    <w:rsid w:val="003445CF"/>
    <w:rsid w:val="00344C15"/>
    <w:rsid w:val="00351A31"/>
    <w:rsid w:val="00353989"/>
    <w:rsid w:val="00353AD0"/>
    <w:rsid w:val="003554DF"/>
    <w:rsid w:val="00357363"/>
    <w:rsid w:val="00357F4F"/>
    <w:rsid w:val="00367AF8"/>
    <w:rsid w:val="00367F73"/>
    <w:rsid w:val="00370933"/>
    <w:rsid w:val="00371D0C"/>
    <w:rsid w:val="00372426"/>
    <w:rsid w:val="00372483"/>
    <w:rsid w:val="00372F69"/>
    <w:rsid w:val="0037509F"/>
    <w:rsid w:val="00376CBD"/>
    <w:rsid w:val="00381A6A"/>
    <w:rsid w:val="00384771"/>
    <w:rsid w:val="00384A7B"/>
    <w:rsid w:val="00384DFF"/>
    <w:rsid w:val="0038631E"/>
    <w:rsid w:val="00386564"/>
    <w:rsid w:val="003924A9"/>
    <w:rsid w:val="003924EF"/>
    <w:rsid w:val="00394B6A"/>
    <w:rsid w:val="00396877"/>
    <w:rsid w:val="003A036B"/>
    <w:rsid w:val="003A1B7D"/>
    <w:rsid w:val="003A43FA"/>
    <w:rsid w:val="003B1135"/>
    <w:rsid w:val="003B2BF8"/>
    <w:rsid w:val="003B7B9B"/>
    <w:rsid w:val="003C112B"/>
    <w:rsid w:val="003C14FC"/>
    <w:rsid w:val="003C20C5"/>
    <w:rsid w:val="003C252D"/>
    <w:rsid w:val="003C4E44"/>
    <w:rsid w:val="003C5330"/>
    <w:rsid w:val="003D1D28"/>
    <w:rsid w:val="003D3DE2"/>
    <w:rsid w:val="003D576D"/>
    <w:rsid w:val="003D6871"/>
    <w:rsid w:val="003D6E91"/>
    <w:rsid w:val="003E004D"/>
    <w:rsid w:val="003E5AA8"/>
    <w:rsid w:val="003E6884"/>
    <w:rsid w:val="003F0591"/>
    <w:rsid w:val="003F0596"/>
    <w:rsid w:val="003F37F6"/>
    <w:rsid w:val="003F5984"/>
    <w:rsid w:val="003F61C9"/>
    <w:rsid w:val="003F6B00"/>
    <w:rsid w:val="00401FA3"/>
    <w:rsid w:val="004020DC"/>
    <w:rsid w:val="00402DC9"/>
    <w:rsid w:val="00404665"/>
    <w:rsid w:val="004064B5"/>
    <w:rsid w:val="004076F6"/>
    <w:rsid w:val="00413B8B"/>
    <w:rsid w:val="004145AA"/>
    <w:rsid w:val="00416E54"/>
    <w:rsid w:val="0042132C"/>
    <w:rsid w:val="00424B06"/>
    <w:rsid w:val="00424F51"/>
    <w:rsid w:val="00425515"/>
    <w:rsid w:val="00426FD4"/>
    <w:rsid w:val="00427CD2"/>
    <w:rsid w:val="004301D0"/>
    <w:rsid w:val="0043027F"/>
    <w:rsid w:val="00432358"/>
    <w:rsid w:val="00432F34"/>
    <w:rsid w:val="0043527A"/>
    <w:rsid w:val="00435555"/>
    <w:rsid w:val="00435C95"/>
    <w:rsid w:val="00441C49"/>
    <w:rsid w:val="00442433"/>
    <w:rsid w:val="004454BB"/>
    <w:rsid w:val="0044648B"/>
    <w:rsid w:val="00452E5C"/>
    <w:rsid w:val="00462F80"/>
    <w:rsid w:val="0046483B"/>
    <w:rsid w:val="0047106D"/>
    <w:rsid w:val="00473A7F"/>
    <w:rsid w:val="00476B73"/>
    <w:rsid w:val="00480F13"/>
    <w:rsid w:val="00483157"/>
    <w:rsid w:val="00483A0F"/>
    <w:rsid w:val="00484DDB"/>
    <w:rsid w:val="00491880"/>
    <w:rsid w:val="0049367B"/>
    <w:rsid w:val="00494A03"/>
    <w:rsid w:val="004A1B13"/>
    <w:rsid w:val="004B08C3"/>
    <w:rsid w:val="004B0DCA"/>
    <w:rsid w:val="004B1963"/>
    <w:rsid w:val="004B2155"/>
    <w:rsid w:val="004B50D9"/>
    <w:rsid w:val="004B5129"/>
    <w:rsid w:val="004B5A13"/>
    <w:rsid w:val="004B64C6"/>
    <w:rsid w:val="004B6599"/>
    <w:rsid w:val="004B769E"/>
    <w:rsid w:val="004B7718"/>
    <w:rsid w:val="004C386B"/>
    <w:rsid w:val="004C42A0"/>
    <w:rsid w:val="004C45AB"/>
    <w:rsid w:val="004D100D"/>
    <w:rsid w:val="004D3274"/>
    <w:rsid w:val="004D3530"/>
    <w:rsid w:val="004D4790"/>
    <w:rsid w:val="004D56BE"/>
    <w:rsid w:val="004D73F0"/>
    <w:rsid w:val="004E289D"/>
    <w:rsid w:val="004E36E3"/>
    <w:rsid w:val="004E4D9C"/>
    <w:rsid w:val="004E779B"/>
    <w:rsid w:val="004E7D95"/>
    <w:rsid w:val="004F0BFD"/>
    <w:rsid w:val="004F0C3B"/>
    <w:rsid w:val="004F20AA"/>
    <w:rsid w:val="004F2F04"/>
    <w:rsid w:val="004F3AA8"/>
    <w:rsid w:val="004F691C"/>
    <w:rsid w:val="004F7267"/>
    <w:rsid w:val="004F7DDE"/>
    <w:rsid w:val="00500754"/>
    <w:rsid w:val="005011DB"/>
    <w:rsid w:val="005034F3"/>
    <w:rsid w:val="0050391B"/>
    <w:rsid w:val="00504C80"/>
    <w:rsid w:val="00505455"/>
    <w:rsid w:val="00505DA2"/>
    <w:rsid w:val="005062AA"/>
    <w:rsid w:val="005068F8"/>
    <w:rsid w:val="005106F0"/>
    <w:rsid w:val="00510ED8"/>
    <w:rsid w:val="00511614"/>
    <w:rsid w:val="00517072"/>
    <w:rsid w:val="0051765B"/>
    <w:rsid w:val="0052101C"/>
    <w:rsid w:val="005218AA"/>
    <w:rsid w:val="00522285"/>
    <w:rsid w:val="005238FC"/>
    <w:rsid w:val="00524693"/>
    <w:rsid w:val="00525ADE"/>
    <w:rsid w:val="005260DF"/>
    <w:rsid w:val="00526202"/>
    <w:rsid w:val="005263C6"/>
    <w:rsid w:val="005306FD"/>
    <w:rsid w:val="005346D2"/>
    <w:rsid w:val="005348B3"/>
    <w:rsid w:val="00537050"/>
    <w:rsid w:val="00540A82"/>
    <w:rsid w:val="00546DAB"/>
    <w:rsid w:val="00551A68"/>
    <w:rsid w:val="00551FCF"/>
    <w:rsid w:val="0055432F"/>
    <w:rsid w:val="00554458"/>
    <w:rsid w:val="00554F1B"/>
    <w:rsid w:val="0055651A"/>
    <w:rsid w:val="00557B17"/>
    <w:rsid w:val="00560955"/>
    <w:rsid w:val="00560FF3"/>
    <w:rsid w:val="00561D27"/>
    <w:rsid w:val="00563BBF"/>
    <w:rsid w:val="00564DF9"/>
    <w:rsid w:val="005709D2"/>
    <w:rsid w:val="00573A15"/>
    <w:rsid w:val="0057540C"/>
    <w:rsid w:val="005804B2"/>
    <w:rsid w:val="00581969"/>
    <w:rsid w:val="005840A5"/>
    <w:rsid w:val="00587E9A"/>
    <w:rsid w:val="0059068A"/>
    <w:rsid w:val="0059234B"/>
    <w:rsid w:val="00593E14"/>
    <w:rsid w:val="00595B32"/>
    <w:rsid w:val="005A089E"/>
    <w:rsid w:val="005A1B72"/>
    <w:rsid w:val="005A2C87"/>
    <w:rsid w:val="005A5710"/>
    <w:rsid w:val="005B03B2"/>
    <w:rsid w:val="005B0AA6"/>
    <w:rsid w:val="005B1066"/>
    <w:rsid w:val="005B1D28"/>
    <w:rsid w:val="005B1E50"/>
    <w:rsid w:val="005B24DF"/>
    <w:rsid w:val="005B3613"/>
    <w:rsid w:val="005B4656"/>
    <w:rsid w:val="005B69F0"/>
    <w:rsid w:val="005C061D"/>
    <w:rsid w:val="005C2667"/>
    <w:rsid w:val="005C4373"/>
    <w:rsid w:val="005C4D6B"/>
    <w:rsid w:val="005C63A1"/>
    <w:rsid w:val="005C6B79"/>
    <w:rsid w:val="005D04D8"/>
    <w:rsid w:val="005D338E"/>
    <w:rsid w:val="005D3BB7"/>
    <w:rsid w:val="005D4080"/>
    <w:rsid w:val="005D46B9"/>
    <w:rsid w:val="005D4F98"/>
    <w:rsid w:val="005D5D58"/>
    <w:rsid w:val="005E5E7E"/>
    <w:rsid w:val="005E6407"/>
    <w:rsid w:val="005E7AF5"/>
    <w:rsid w:val="005E7B9E"/>
    <w:rsid w:val="005F0B3E"/>
    <w:rsid w:val="005F2273"/>
    <w:rsid w:val="005F3050"/>
    <w:rsid w:val="005F4E45"/>
    <w:rsid w:val="005F51AC"/>
    <w:rsid w:val="005F698F"/>
    <w:rsid w:val="005F7CE9"/>
    <w:rsid w:val="006034BA"/>
    <w:rsid w:val="0060503A"/>
    <w:rsid w:val="00605AC3"/>
    <w:rsid w:val="0061560C"/>
    <w:rsid w:val="006160B5"/>
    <w:rsid w:val="00623661"/>
    <w:rsid w:val="006305D4"/>
    <w:rsid w:val="0063318F"/>
    <w:rsid w:val="006359F9"/>
    <w:rsid w:val="006369C2"/>
    <w:rsid w:val="00636BE8"/>
    <w:rsid w:val="00641DC3"/>
    <w:rsid w:val="00644929"/>
    <w:rsid w:val="00645A86"/>
    <w:rsid w:val="006514CF"/>
    <w:rsid w:val="00651F07"/>
    <w:rsid w:val="0065445A"/>
    <w:rsid w:val="00654F24"/>
    <w:rsid w:val="0065528F"/>
    <w:rsid w:val="00660358"/>
    <w:rsid w:val="00660536"/>
    <w:rsid w:val="00660F45"/>
    <w:rsid w:val="00662D6E"/>
    <w:rsid w:val="00662EF5"/>
    <w:rsid w:val="00664E1A"/>
    <w:rsid w:val="00665A55"/>
    <w:rsid w:val="00666127"/>
    <w:rsid w:val="00667172"/>
    <w:rsid w:val="00667B79"/>
    <w:rsid w:val="006701F3"/>
    <w:rsid w:val="006702F7"/>
    <w:rsid w:val="00670D45"/>
    <w:rsid w:val="00672043"/>
    <w:rsid w:val="0067351B"/>
    <w:rsid w:val="0067641E"/>
    <w:rsid w:val="00676A8E"/>
    <w:rsid w:val="00677281"/>
    <w:rsid w:val="006821AF"/>
    <w:rsid w:val="00682ABC"/>
    <w:rsid w:val="00682BB3"/>
    <w:rsid w:val="006910C0"/>
    <w:rsid w:val="0069175D"/>
    <w:rsid w:val="0069240D"/>
    <w:rsid w:val="00692500"/>
    <w:rsid w:val="00693770"/>
    <w:rsid w:val="006948CA"/>
    <w:rsid w:val="006A000E"/>
    <w:rsid w:val="006A0BA1"/>
    <w:rsid w:val="006A3270"/>
    <w:rsid w:val="006A33E0"/>
    <w:rsid w:val="006A411E"/>
    <w:rsid w:val="006A5832"/>
    <w:rsid w:val="006B2EEB"/>
    <w:rsid w:val="006B2F36"/>
    <w:rsid w:val="006B3D97"/>
    <w:rsid w:val="006B4E4B"/>
    <w:rsid w:val="006B51DD"/>
    <w:rsid w:val="006B565E"/>
    <w:rsid w:val="006C2780"/>
    <w:rsid w:val="006D101C"/>
    <w:rsid w:val="006D2F69"/>
    <w:rsid w:val="006D3FBF"/>
    <w:rsid w:val="006D5455"/>
    <w:rsid w:val="006D6A0D"/>
    <w:rsid w:val="006D7711"/>
    <w:rsid w:val="006D7FCE"/>
    <w:rsid w:val="006E2251"/>
    <w:rsid w:val="006E22DD"/>
    <w:rsid w:val="006E2FF9"/>
    <w:rsid w:val="006E4FD2"/>
    <w:rsid w:val="006F0158"/>
    <w:rsid w:val="006F2952"/>
    <w:rsid w:val="006F3649"/>
    <w:rsid w:val="006F3D0A"/>
    <w:rsid w:val="006F5636"/>
    <w:rsid w:val="006F57A8"/>
    <w:rsid w:val="006F58CC"/>
    <w:rsid w:val="00700173"/>
    <w:rsid w:val="0070201F"/>
    <w:rsid w:val="00703F1C"/>
    <w:rsid w:val="00706D3E"/>
    <w:rsid w:val="00710970"/>
    <w:rsid w:val="007117A8"/>
    <w:rsid w:val="007118CF"/>
    <w:rsid w:val="0071478D"/>
    <w:rsid w:val="00714AFE"/>
    <w:rsid w:val="00715A73"/>
    <w:rsid w:val="00717D55"/>
    <w:rsid w:val="007258C0"/>
    <w:rsid w:val="00726965"/>
    <w:rsid w:val="00730AC9"/>
    <w:rsid w:val="0073315E"/>
    <w:rsid w:val="007361C6"/>
    <w:rsid w:val="00737A08"/>
    <w:rsid w:val="007432D9"/>
    <w:rsid w:val="0074343B"/>
    <w:rsid w:val="00745191"/>
    <w:rsid w:val="007470A5"/>
    <w:rsid w:val="00750595"/>
    <w:rsid w:val="007519E7"/>
    <w:rsid w:val="00753C1C"/>
    <w:rsid w:val="00755FA0"/>
    <w:rsid w:val="00760F33"/>
    <w:rsid w:val="00761119"/>
    <w:rsid w:val="007618D1"/>
    <w:rsid w:val="0076397C"/>
    <w:rsid w:val="00765B1B"/>
    <w:rsid w:val="00766001"/>
    <w:rsid w:val="00766DE3"/>
    <w:rsid w:val="007672F1"/>
    <w:rsid w:val="00767811"/>
    <w:rsid w:val="0077127A"/>
    <w:rsid w:val="0077316A"/>
    <w:rsid w:val="00774693"/>
    <w:rsid w:val="0077596E"/>
    <w:rsid w:val="00776E0F"/>
    <w:rsid w:val="0077780F"/>
    <w:rsid w:val="0078621D"/>
    <w:rsid w:val="00786EAE"/>
    <w:rsid w:val="00794B78"/>
    <w:rsid w:val="007A067A"/>
    <w:rsid w:val="007A1FE9"/>
    <w:rsid w:val="007A2F20"/>
    <w:rsid w:val="007A3BFB"/>
    <w:rsid w:val="007A58E1"/>
    <w:rsid w:val="007A5A9B"/>
    <w:rsid w:val="007A6CE9"/>
    <w:rsid w:val="007A730A"/>
    <w:rsid w:val="007B2003"/>
    <w:rsid w:val="007B338C"/>
    <w:rsid w:val="007B3FFD"/>
    <w:rsid w:val="007C039B"/>
    <w:rsid w:val="007C0676"/>
    <w:rsid w:val="007C0E72"/>
    <w:rsid w:val="007C2734"/>
    <w:rsid w:val="007C5093"/>
    <w:rsid w:val="007C62A9"/>
    <w:rsid w:val="007D03F9"/>
    <w:rsid w:val="007D16B8"/>
    <w:rsid w:val="007D379B"/>
    <w:rsid w:val="007D39F7"/>
    <w:rsid w:val="007D7A04"/>
    <w:rsid w:val="007E2A71"/>
    <w:rsid w:val="007E4C5E"/>
    <w:rsid w:val="007F1AB9"/>
    <w:rsid w:val="007F23E0"/>
    <w:rsid w:val="007F51F5"/>
    <w:rsid w:val="007F5460"/>
    <w:rsid w:val="007F6092"/>
    <w:rsid w:val="00801244"/>
    <w:rsid w:val="00802B39"/>
    <w:rsid w:val="00806C43"/>
    <w:rsid w:val="008128CB"/>
    <w:rsid w:val="00815C04"/>
    <w:rsid w:val="00825D27"/>
    <w:rsid w:val="00827A67"/>
    <w:rsid w:val="00830D79"/>
    <w:rsid w:val="00831CC2"/>
    <w:rsid w:val="00833F95"/>
    <w:rsid w:val="008340A1"/>
    <w:rsid w:val="00834180"/>
    <w:rsid w:val="00836EF8"/>
    <w:rsid w:val="00844A80"/>
    <w:rsid w:val="008459E5"/>
    <w:rsid w:val="00845C0E"/>
    <w:rsid w:val="008522B1"/>
    <w:rsid w:val="00852AA6"/>
    <w:rsid w:val="00853FF1"/>
    <w:rsid w:val="00854B15"/>
    <w:rsid w:val="00855FA2"/>
    <w:rsid w:val="008579C7"/>
    <w:rsid w:val="00862B32"/>
    <w:rsid w:val="00862E4B"/>
    <w:rsid w:val="008639FF"/>
    <w:rsid w:val="00863CF9"/>
    <w:rsid w:val="00866BE8"/>
    <w:rsid w:val="00867EB4"/>
    <w:rsid w:val="00873AE1"/>
    <w:rsid w:val="00880A87"/>
    <w:rsid w:val="00880CE2"/>
    <w:rsid w:val="00882486"/>
    <w:rsid w:val="00886FD0"/>
    <w:rsid w:val="00891025"/>
    <w:rsid w:val="008910EB"/>
    <w:rsid w:val="00891929"/>
    <w:rsid w:val="00891A63"/>
    <w:rsid w:val="008933F9"/>
    <w:rsid w:val="0089510E"/>
    <w:rsid w:val="00897CCA"/>
    <w:rsid w:val="008A117B"/>
    <w:rsid w:val="008B0D36"/>
    <w:rsid w:val="008B11FB"/>
    <w:rsid w:val="008B65C2"/>
    <w:rsid w:val="008C3690"/>
    <w:rsid w:val="008C39BA"/>
    <w:rsid w:val="008C6658"/>
    <w:rsid w:val="008C7CD1"/>
    <w:rsid w:val="008D482C"/>
    <w:rsid w:val="008E0376"/>
    <w:rsid w:val="008E0800"/>
    <w:rsid w:val="008E2627"/>
    <w:rsid w:val="008E4BDB"/>
    <w:rsid w:val="008E5FB0"/>
    <w:rsid w:val="008E78D4"/>
    <w:rsid w:val="008F0CCE"/>
    <w:rsid w:val="008F35BB"/>
    <w:rsid w:val="008F4E92"/>
    <w:rsid w:val="008F5C77"/>
    <w:rsid w:val="008F6D6D"/>
    <w:rsid w:val="008F6D91"/>
    <w:rsid w:val="00900651"/>
    <w:rsid w:val="00901229"/>
    <w:rsid w:val="00903197"/>
    <w:rsid w:val="00903E64"/>
    <w:rsid w:val="00904A1D"/>
    <w:rsid w:val="009074C5"/>
    <w:rsid w:val="00910F4B"/>
    <w:rsid w:val="009135B8"/>
    <w:rsid w:val="00913682"/>
    <w:rsid w:val="00914732"/>
    <w:rsid w:val="009150F3"/>
    <w:rsid w:val="00915946"/>
    <w:rsid w:val="00916802"/>
    <w:rsid w:val="00917BB8"/>
    <w:rsid w:val="00920BED"/>
    <w:rsid w:val="00921DE7"/>
    <w:rsid w:val="00921EFA"/>
    <w:rsid w:val="00923B62"/>
    <w:rsid w:val="00924344"/>
    <w:rsid w:val="00924E68"/>
    <w:rsid w:val="0092643F"/>
    <w:rsid w:val="009309A7"/>
    <w:rsid w:val="00932AC0"/>
    <w:rsid w:val="00933688"/>
    <w:rsid w:val="009338C8"/>
    <w:rsid w:val="00946D47"/>
    <w:rsid w:val="00954A13"/>
    <w:rsid w:val="00960E11"/>
    <w:rsid w:val="009618A2"/>
    <w:rsid w:val="00963024"/>
    <w:rsid w:val="00964194"/>
    <w:rsid w:val="00965EC1"/>
    <w:rsid w:val="00971826"/>
    <w:rsid w:val="009742AC"/>
    <w:rsid w:val="00974372"/>
    <w:rsid w:val="009758A6"/>
    <w:rsid w:val="00977C79"/>
    <w:rsid w:val="00983B12"/>
    <w:rsid w:val="00984328"/>
    <w:rsid w:val="00985BF1"/>
    <w:rsid w:val="00990147"/>
    <w:rsid w:val="00991BF7"/>
    <w:rsid w:val="009921D3"/>
    <w:rsid w:val="0099243B"/>
    <w:rsid w:val="00992C62"/>
    <w:rsid w:val="00994380"/>
    <w:rsid w:val="009961C8"/>
    <w:rsid w:val="00997630"/>
    <w:rsid w:val="009977F9"/>
    <w:rsid w:val="009A0B88"/>
    <w:rsid w:val="009A193E"/>
    <w:rsid w:val="009B0787"/>
    <w:rsid w:val="009B6816"/>
    <w:rsid w:val="009C1E6E"/>
    <w:rsid w:val="009C21F2"/>
    <w:rsid w:val="009C2BA3"/>
    <w:rsid w:val="009C3B16"/>
    <w:rsid w:val="009C48FA"/>
    <w:rsid w:val="009C659B"/>
    <w:rsid w:val="009D31A3"/>
    <w:rsid w:val="009D35AD"/>
    <w:rsid w:val="009D3A7B"/>
    <w:rsid w:val="009D5B7B"/>
    <w:rsid w:val="009D6BB9"/>
    <w:rsid w:val="009E1D14"/>
    <w:rsid w:val="009E39D3"/>
    <w:rsid w:val="009E44DB"/>
    <w:rsid w:val="009F48B3"/>
    <w:rsid w:val="009F56C5"/>
    <w:rsid w:val="009F64F8"/>
    <w:rsid w:val="00A02C74"/>
    <w:rsid w:val="00A058D0"/>
    <w:rsid w:val="00A07385"/>
    <w:rsid w:val="00A139FD"/>
    <w:rsid w:val="00A15E8F"/>
    <w:rsid w:val="00A17864"/>
    <w:rsid w:val="00A241A1"/>
    <w:rsid w:val="00A251BC"/>
    <w:rsid w:val="00A2578C"/>
    <w:rsid w:val="00A262C9"/>
    <w:rsid w:val="00A268CE"/>
    <w:rsid w:val="00A3092A"/>
    <w:rsid w:val="00A30F02"/>
    <w:rsid w:val="00A328F0"/>
    <w:rsid w:val="00A354E6"/>
    <w:rsid w:val="00A35C39"/>
    <w:rsid w:val="00A41254"/>
    <w:rsid w:val="00A469F4"/>
    <w:rsid w:val="00A47DAD"/>
    <w:rsid w:val="00A47E5D"/>
    <w:rsid w:val="00A505D3"/>
    <w:rsid w:val="00A50A5D"/>
    <w:rsid w:val="00A51144"/>
    <w:rsid w:val="00A51B21"/>
    <w:rsid w:val="00A527C4"/>
    <w:rsid w:val="00A544D2"/>
    <w:rsid w:val="00A559EC"/>
    <w:rsid w:val="00A5710F"/>
    <w:rsid w:val="00A57566"/>
    <w:rsid w:val="00A618EC"/>
    <w:rsid w:val="00A65B49"/>
    <w:rsid w:val="00A66402"/>
    <w:rsid w:val="00A664C8"/>
    <w:rsid w:val="00A727AA"/>
    <w:rsid w:val="00A73D4B"/>
    <w:rsid w:val="00A73E2F"/>
    <w:rsid w:val="00A757D9"/>
    <w:rsid w:val="00A763E9"/>
    <w:rsid w:val="00A80D9F"/>
    <w:rsid w:val="00A81195"/>
    <w:rsid w:val="00A87ECD"/>
    <w:rsid w:val="00A90626"/>
    <w:rsid w:val="00A91871"/>
    <w:rsid w:val="00A91E99"/>
    <w:rsid w:val="00A93129"/>
    <w:rsid w:val="00A9317D"/>
    <w:rsid w:val="00A940ED"/>
    <w:rsid w:val="00A94D7A"/>
    <w:rsid w:val="00A94F9E"/>
    <w:rsid w:val="00A95865"/>
    <w:rsid w:val="00AA1F7D"/>
    <w:rsid w:val="00AA45B4"/>
    <w:rsid w:val="00AA5EE4"/>
    <w:rsid w:val="00AB08CA"/>
    <w:rsid w:val="00AB162E"/>
    <w:rsid w:val="00AB251B"/>
    <w:rsid w:val="00AB3544"/>
    <w:rsid w:val="00AB4460"/>
    <w:rsid w:val="00AB4EB9"/>
    <w:rsid w:val="00AB57EA"/>
    <w:rsid w:val="00AB7EE2"/>
    <w:rsid w:val="00AC03F0"/>
    <w:rsid w:val="00AC3D8D"/>
    <w:rsid w:val="00AD083F"/>
    <w:rsid w:val="00AD16F4"/>
    <w:rsid w:val="00AD489A"/>
    <w:rsid w:val="00AD4932"/>
    <w:rsid w:val="00AD4A2A"/>
    <w:rsid w:val="00AD4C05"/>
    <w:rsid w:val="00AE0D8F"/>
    <w:rsid w:val="00AE1BD2"/>
    <w:rsid w:val="00AE2703"/>
    <w:rsid w:val="00AE2791"/>
    <w:rsid w:val="00AE5574"/>
    <w:rsid w:val="00AE5B97"/>
    <w:rsid w:val="00AE6E86"/>
    <w:rsid w:val="00AE7F8B"/>
    <w:rsid w:val="00AF048B"/>
    <w:rsid w:val="00AF0D78"/>
    <w:rsid w:val="00AF2A13"/>
    <w:rsid w:val="00AF412D"/>
    <w:rsid w:val="00AF43BF"/>
    <w:rsid w:val="00AF5692"/>
    <w:rsid w:val="00AF5F1C"/>
    <w:rsid w:val="00AF63AB"/>
    <w:rsid w:val="00B1260B"/>
    <w:rsid w:val="00B1703B"/>
    <w:rsid w:val="00B214BC"/>
    <w:rsid w:val="00B21EB5"/>
    <w:rsid w:val="00B23466"/>
    <w:rsid w:val="00B277D4"/>
    <w:rsid w:val="00B33370"/>
    <w:rsid w:val="00B371F9"/>
    <w:rsid w:val="00B40743"/>
    <w:rsid w:val="00B41C22"/>
    <w:rsid w:val="00B435E1"/>
    <w:rsid w:val="00B43DF0"/>
    <w:rsid w:val="00B4782A"/>
    <w:rsid w:val="00B47B8D"/>
    <w:rsid w:val="00B55D14"/>
    <w:rsid w:val="00B56E9C"/>
    <w:rsid w:val="00B57226"/>
    <w:rsid w:val="00B57BBD"/>
    <w:rsid w:val="00B65923"/>
    <w:rsid w:val="00B66700"/>
    <w:rsid w:val="00B66BE5"/>
    <w:rsid w:val="00B67562"/>
    <w:rsid w:val="00B71A33"/>
    <w:rsid w:val="00B71D46"/>
    <w:rsid w:val="00B74854"/>
    <w:rsid w:val="00B7512E"/>
    <w:rsid w:val="00B764A4"/>
    <w:rsid w:val="00B776DA"/>
    <w:rsid w:val="00B77CFE"/>
    <w:rsid w:val="00B77EB5"/>
    <w:rsid w:val="00B818AD"/>
    <w:rsid w:val="00B90351"/>
    <w:rsid w:val="00B91931"/>
    <w:rsid w:val="00B9312B"/>
    <w:rsid w:val="00B93F21"/>
    <w:rsid w:val="00B961E0"/>
    <w:rsid w:val="00B96AF7"/>
    <w:rsid w:val="00B976D7"/>
    <w:rsid w:val="00BA1FD4"/>
    <w:rsid w:val="00BA5940"/>
    <w:rsid w:val="00BA6C61"/>
    <w:rsid w:val="00BB22D3"/>
    <w:rsid w:val="00BB25F4"/>
    <w:rsid w:val="00BB2E90"/>
    <w:rsid w:val="00BB5C16"/>
    <w:rsid w:val="00BB7A03"/>
    <w:rsid w:val="00BC05C4"/>
    <w:rsid w:val="00BC0942"/>
    <w:rsid w:val="00BC3E4B"/>
    <w:rsid w:val="00BD2B0E"/>
    <w:rsid w:val="00BD576B"/>
    <w:rsid w:val="00BD5ED3"/>
    <w:rsid w:val="00BD74D6"/>
    <w:rsid w:val="00BD7919"/>
    <w:rsid w:val="00BE12EF"/>
    <w:rsid w:val="00BE1CB2"/>
    <w:rsid w:val="00BE2B07"/>
    <w:rsid w:val="00BE2CCE"/>
    <w:rsid w:val="00BE68E1"/>
    <w:rsid w:val="00BF0547"/>
    <w:rsid w:val="00BF1979"/>
    <w:rsid w:val="00BF1FC7"/>
    <w:rsid w:val="00BF40B6"/>
    <w:rsid w:val="00BF550D"/>
    <w:rsid w:val="00BF6FBD"/>
    <w:rsid w:val="00BF7E4E"/>
    <w:rsid w:val="00C0142F"/>
    <w:rsid w:val="00C01BB1"/>
    <w:rsid w:val="00C07F4E"/>
    <w:rsid w:val="00C1186C"/>
    <w:rsid w:val="00C153A8"/>
    <w:rsid w:val="00C15CF4"/>
    <w:rsid w:val="00C17910"/>
    <w:rsid w:val="00C17AF7"/>
    <w:rsid w:val="00C17DDF"/>
    <w:rsid w:val="00C20E6A"/>
    <w:rsid w:val="00C22534"/>
    <w:rsid w:val="00C229F3"/>
    <w:rsid w:val="00C24D16"/>
    <w:rsid w:val="00C24D71"/>
    <w:rsid w:val="00C251DA"/>
    <w:rsid w:val="00C30D5B"/>
    <w:rsid w:val="00C351AE"/>
    <w:rsid w:val="00C35267"/>
    <w:rsid w:val="00C37909"/>
    <w:rsid w:val="00C43850"/>
    <w:rsid w:val="00C50A8B"/>
    <w:rsid w:val="00C5155C"/>
    <w:rsid w:val="00C51CD1"/>
    <w:rsid w:val="00C5209F"/>
    <w:rsid w:val="00C537FE"/>
    <w:rsid w:val="00C53EA2"/>
    <w:rsid w:val="00C5424C"/>
    <w:rsid w:val="00C543E4"/>
    <w:rsid w:val="00C56100"/>
    <w:rsid w:val="00C57C68"/>
    <w:rsid w:val="00C60CE9"/>
    <w:rsid w:val="00C60CF9"/>
    <w:rsid w:val="00C61061"/>
    <w:rsid w:val="00C61ADE"/>
    <w:rsid w:val="00C63E15"/>
    <w:rsid w:val="00C6485C"/>
    <w:rsid w:val="00C66DCA"/>
    <w:rsid w:val="00C66E1D"/>
    <w:rsid w:val="00C71257"/>
    <w:rsid w:val="00C71361"/>
    <w:rsid w:val="00C74DB3"/>
    <w:rsid w:val="00C75145"/>
    <w:rsid w:val="00C76397"/>
    <w:rsid w:val="00C77709"/>
    <w:rsid w:val="00C811AE"/>
    <w:rsid w:val="00C81BE4"/>
    <w:rsid w:val="00C82998"/>
    <w:rsid w:val="00C82C38"/>
    <w:rsid w:val="00C85FCE"/>
    <w:rsid w:val="00C8664E"/>
    <w:rsid w:val="00C86A41"/>
    <w:rsid w:val="00C86C5C"/>
    <w:rsid w:val="00C871E9"/>
    <w:rsid w:val="00C922E1"/>
    <w:rsid w:val="00C94A95"/>
    <w:rsid w:val="00C9653D"/>
    <w:rsid w:val="00C97B6C"/>
    <w:rsid w:val="00CA0FE9"/>
    <w:rsid w:val="00CA13AD"/>
    <w:rsid w:val="00CA2160"/>
    <w:rsid w:val="00CA2C80"/>
    <w:rsid w:val="00CA5B4A"/>
    <w:rsid w:val="00CB1499"/>
    <w:rsid w:val="00CB1B18"/>
    <w:rsid w:val="00CB2141"/>
    <w:rsid w:val="00CB4064"/>
    <w:rsid w:val="00CC1480"/>
    <w:rsid w:val="00CC2F16"/>
    <w:rsid w:val="00CC496A"/>
    <w:rsid w:val="00CC5DAD"/>
    <w:rsid w:val="00CD1C25"/>
    <w:rsid w:val="00CD54A4"/>
    <w:rsid w:val="00CE472B"/>
    <w:rsid w:val="00CE496A"/>
    <w:rsid w:val="00CE4D04"/>
    <w:rsid w:val="00CE527F"/>
    <w:rsid w:val="00CE704D"/>
    <w:rsid w:val="00CE7EAE"/>
    <w:rsid w:val="00CF35DD"/>
    <w:rsid w:val="00CF3EDD"/>
    <w:rsid w:val="00CF431B"/>
    <w:rsid w:val="00CF4E98"/>
    <w:rsid w:val="00CF60D0"/>
    <w:rsid w:val="00CF69BC"/>
    <w:rsid w:val="00CF745F"/>
    <w:rsid w:val="00CF7BDE"/>
    <w:rsid w:val="00D071D6"/>
    <w:rsid w:val="00D076A6"/>
    <w:rsid w:val="00D146A5"/>
    <w:rsid w:val="00D1790C"/>
    <w:rsid w:val="00D21683"/>
    <w:rsid w:val="00D21E98"/>
    <w:rsid w:val="00D22839"/>
    <w:rsid w:val="00D2409D"/>
    <w:rsid w:val="00D246B3"/>
    <w:rsid w:val="00D24C95"/>
    <w:rsid w:val="00D25876"/>
    <w:rsid w:val="00D27C67"/>
    <w:rsid w:val="00D33A96"/>
    <w:rsid w:val="00D355BE"/>
    <w:rsid w:val="00D42698"/>
    <w:rsid w:val="00D44A99"/>
    <w:rsid w:val="00D4554C"/>
    <w:rsid w:val="00D50380"/>
    <w:rsid w:val="00D524D5"/>
    <w:rsid w:val="00D52860"/>
    <w:rsid w:val="00D53036"/>
    <w:rsid w:val="00D5653D"/>
    <w:rsid w:val="00D57498"/>
    <w:rsid w:val="00D60F1C"/>
    <w:rsid w:val="00D72738"/>
    <w:rsid w:val="00D72F9E"/>
    <w:rsid w:val="00D730A2"/>
    <w:rsid w:val="00D73FA8"/>
    <w:rsid w:val="00D745B5"/>
    <w:rsid w:val="00D74D64"/>
    <w:rsid w:val="00D74EB0"/>
    <w:rsid w:val="00D76E4A"/>
    <w:rsid w:val="00D76EFE"/>
    <w:rsid w:val="00D77E94"/>
    <w:rsid w:val="00D801E0"/>
    <w:rsid w:val="00D83B68"/>
    <w:rsid w:val="00D85F23"/>
    <w:rsid w:val="00D871ED"/>
    <w:rsid w:val="00D908F4"/>
    <w:rsid w:val="00D909A3"/>
    <w:rsid w:val="00D90E4C"/>
    <w:rsid w:val="00D91340"/>
    <w:rsid w:val="00D97216"/>
    <w:rsid w:val="00D97516"/>
    <w:rsid w:val="00DA0D83"/>
    <w:rsid w:val="00DA1FD2"/>
    <w:rsid w:val="00DA3888"/>
    <w:rsid w:val="00DA498B"/>
    <w:rsid w:val="00DA4F23"/>
    <w:rsid w:val="00DA70F1"/>
    <w:rsid w:val="00DB13B0"/>
    <w:rsid w:val="00DB15BB"/>
    <w:rsid w:val="00DB53A2"/>
    <w:rsid w:val="00DB6611"/>
    <w:rsid w:val="00DB6740"/>
    <w:rsid w:val="00DC01A8"/>
    <w:rsid w:val="00DC0FE8"/>
    <w:rsid w:val="00DC1F8C"/>
    <w:rsid w:val="00DC3E50"/>
    <w:rsid w:val="00DC5911"/>
    <w:rsid w:val="00DC64EB"/>
    <w:rsid w:val="00DC7767"/>
    <w:rsid w:val="00DC7FFB"/>
    <w:rsid w:val="00DD3266"/>
    <w:rsid w:val="00DD327F"/>
    <w:rsid w:val="00DD4B91"/>
    <w:rsid w:val="00DD4BAA"/>
    <w:rsid w:val="00DE2678"/>
    <w:rsid w:val="00DE673E"/>
    <w:rsid w:val="00DF0774"/>
    <w:rsid w:val="00DF2A40"/>
    <w:rsid w:val="00DF6E79"/>
    <w:rsid w:val="00E0055B"/>
    <w:rsid w:val="00E02CC4"/>
    <w:rsid w:val="00E04F83"/>
    <w:rsid w:val="00E0517F"/>
    <w:rsid w:val="00E05758"/>
    <w:rsid w:val="00E05C8B"/>
    <w:rsid w:val="00E05DE5"/>
    <w:rsid w:val="00E069F7"/>
    <w:rsid w:val="00E06AD1"/>
    <w:rsid w:val="00E1175C"/>
    <w:rsid w:val="00E1415F"/>
    <w:rsid w:val="00E155CE"/>
    <w:rsid w:val="00E156FC"/>
    <w:rsid w:val="00E17DE3"/>
    <w:rsid w:val="00E260C4"/>
    <w:rsid w:val="00E26DCF"/>
    <w:rsid w:val="00E358E7"/>
    <w:rsid w:val="00E415A2"/>
    <w:rsid w:val="00E432B1"/>
    <w:rsid w:val="00E43BAD"/>
    <w:rsid w:val="00E43FF0"/>
    <w:rsid w:val="00E44A57"/>
    <w:rsid w:val="00E458D7"/>
    <w:rsid w:val="00E515CC"/>
    <w:rsid w:val="00E538A6"/>
    <w:rsid w:val="00E54AB3"/>
    <w:rsid w:val="00E6003E"/>
    <w:rsid w:val="00E61AA1"/>
    <w:rsid w:val="00E62853"/>
    <w:rsid w:val="00E63445"/>
    <w:rsid w:val="00E67F2E"/>
    <w:rsid w:val="00E71C01"/>
    <w:rsid w:val="00E72334"/>
    <w:rsid w:val="00E72F45"/>
    <w:rsid w:val="00E74988"/>
    <w:rsid w:val="00E83A4A"/>
    <w:rsid w:val="00E83E23"/>
    <w:rsid w:val="00E90324"/>
    <w:rsid w:val="00E913FC"/>
    <w:rsid w:val="00E915F8"/>
    <w:rsid w:val="00E962F7"/>
    <w:rsid w:val="00EA1D43"/>
    <w:rsid w:val="00EA21A4"/>
    <w:rsid w:val="00EA49D0"/>
    <w:rsid w:val="00EA5561"/>
    <w:rsid w:val="00EA67B1"/>
    <w:rsid w:val="00EB6A28"/>
    <w:rsid w:val="00EB74AB"/>
    <w:rsid w:val="00EC0843"/>
    <w:rsid w:val="00EC3932"/>
    <w:rsid w:val="00EC3B96"/>
    <w:rsid w:val="00EC50C2"/>
    <w:rsid w:val="00EC7FAB"/>
    <w:rsid w:val="00ED1260"/>
    <w:rsid w:val="00ED2A65"/>
    <w:rsid w:val="00ED2E8D"/>
    <w:rsid w:val="00ED525E"/>
    <w:rsid w:val="00EE0F5E"/>
    <w:rsid w:val="00EE13B4"/>
    <w:rsid w:val="00EE79B9"/>
    <w:rsid w:val="00EF3F6C"/>
    <w:rsid w:val="00EF496E"/>
    <w:rsid w:val="00EF5D32"/>
    <w:rsid w:val="00EF67D6"/>
    <w:rsid w:val="00F02A2B"/>
    <w:rsid w:val="00F1261B"/>
    <w:rsid w:val="00F14DBA"/>
    <w:rsid w:val="00F15C49"/>
    <w:rsid w:val="00F1668B"/>
    <w:rsid w:val="00F16B8E"/>
    <w:rsid w:val="00F21EAE"/>
    <w:rsid w:val="00F23D1C"/>
    <w:rsid w:val="00F240F3"/>
    <w:rsid w:val="00F25F1D"/>
    <w:rsid w:val="00F30B5E"/>
    <w:rsid w:val="00F33252"/>
    <w:rsid w:val="00F336F9"/>
    <w:rsid w:val="00F33A05"/>
    <w:rsid w:val="00F343AD"/>
    <w:rsid w:val="00F34792"/>
    <w:rsid w:val="00F35FBE"/>
    <w:rsid w:val="00F3670A"/>
    <w:rsid w:val="00F37DDB"/>
    <w:rsid w:val="00F4176F"/>
    <w:rsid w:val="00F42723"/>
    <w:rsid w:val="00F436A5"/>
    <w:rsid w:val="00F4450F"/>
    <w:rsid w:val="00F45A9C"/>
    <w:rsid w:val="00F479C7"/>
    <w:rsid w:val="00F47A28"/>
    <w:rsid w:val="00F47AD7"/>
    <w:rsid w:val="00F502EB"/>
    <w:rsid w:val="00F53891"/>
    <w:rsid w:val="00F53FB4"/>
    <w:rsid w:val="00F54167"/>
    <w:rsid w:val="00F54413"/>
    <w:rsid w:val="00F54787"/>
    <w:rsid w:val="00F54DF4"/>
    <w:rsid w:val="00F54F49"/>
    <w:rsid w:val="00F61852"/>
    <w:rsid w:val="00F671BA"/>
    <w:rsid w:val="00F70469"/>
    <w:rsid w:val="00F71CB7"/>
    <w:rsid w:val="00F76204"/>
    <w:rsid w:val="00F82AE9"/>
    <w:rsid w:val="00F855E6"/>
    <w:rsid w:val="00F87A11"/>
    <w:rsid w:val="00F91AB7"/>
    <w:rsid w:val="00F92F7D"/>
    <w:rsid w:val="00F942AF"/>
    <w:rsid w:val="00F9629B"/>
    <w:rsid w:val="00F972B1"/>
    <w:rsid w:val="00FA10EF"/>
    <w:rsid w:val="00FA38F3"/>
    <w:rsid w:val="00FA5F82"/>
    <w:rsid w:val="00FA633F"/>
    <w:rsid w:val="00FA711F"/>
    <w:rsid w:val="00FB0C48"/>
    <w:rsid w:val="00FB0C58"/>
    <w:rsid w:val="00FB1585"/>
    <w:rsid w:val="00FB2438"/>
    <w:rsid w:val="00FC166E"/>
    <w:rsid w:val="00FC4BA0"/>
    <w:rsid w:val="00FC5805"/>
    <w:rsid w:val="00FC7643"/>
    <w:rsid w:val="00FD0F43"/>
    <w:rsid w:val="00FD0F73"/>
    <w:rsid w:val="00FD7CC5"/>
    <w:rsid w:val="00FD7D4A"/>
    <w:rsid w:val="00FE0952"/>
    <w:rsid w:val="00FE1982"/>
    <w:rsid w:val="00FE2971"/>
    <w:rsid w:val="00FE3668"/>
    <w:rsid w:val="00FE4147"/>
    <w:rsid w:val="00FF1F21"/>
    <w:rsid w:val="00FF2726"/>
    <w:rsid w:val="00FF2F65"/>
    <w:rsid w:val="00FF4A95"/>
    <w:rsid w:val="00FF4F68"/>
    <w:rsid w:val="00FF6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2165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="바탕" w:hAnsi="Times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iPriority="0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F2F04"/>
    <w:rPr>
      <w:rFonts w:eastAsia="Times"/>
      <w:sz w:val="24"/>
      <w:lang w:eastAsia="en-US"/>
    </w:rPr>
  </w:style>
  <w:style w:type="paragraph" w:styleId="1">
    <w:name w:val="heading 1"/>
    <w:basedOn w:val="a"/>
    <w:next w:val="a"/>
    <w:qFormat/>
    <w:rsid w:val="004F2F04"/>
    <w:pPr>
      <w:keepNext/>
      <w:spacing w:line="480" w:lineRule="auto"/>
      <w:outlineLvl w:val="0"/>
    </w:pPr>
    <w:rPr>
      <w:rFonts w:ascii="Times New Roman" w:hAnsi="Times New Roman"/>
      <w:b/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qFormat/>
    <w:rsid w:val="004F2F04"/>
    <w:pPr>
      <w:spacing w:line="480" w:lineRule="auto"/>
      <w:jc w:val="center"/>
    </w:pPr>
    <w:rPr>
      <w:b/>
      <w:sz w:val="32"/>
      <w:lang w:eastAsia="zh-CN"/>
    </w:rPr>
  </w:style>
  <w:style w:type="paragraph" w:styleId="a4">
    <w:name w:val="footer"/>
    <w:basedOn w:val="a"/>
    <w:link w:val="Char"/>
    <w:rsid w:val="004F2F04"/>
    <w:pPr>
      <w:tabs>
        <w:tab w:val="center" w:pos="4320"/>
        <w:tab w:val="right" w:pos="8640"/>
      </w:tabs>
    </w:pPr>
    <w:rPr>
      <w:rFonts w:ascii="Times New Roman" w:eastAsia="Times New Roman" w:hAnsi="Times New Roman"/>
      <w:lang w:eastAsia="zh-CN"/>
    </w:rPr>
  </w:style>
  <w:style w:type="paragraph" w:styleId="a5">
    <w:name w:val="Body Text"/>
    <w:basedOn w:val="a"/>
    <w:rsid w:val="004F2F04"/>
    <w:pPr>
      <w:jc w:val="both"/>
    </w:pPr>
    <w:rPr>
      <w:rFonts w:ascii="Times New Roman" w:eastAsia="Times New Roman" w:hAnsi="Times New Roman"/>
      <w:lang w:eastAsia="ja-JP"/>
    </w:rPr>
  </w:style>
  <w:style w:type="paragraph" w:styleId="a6">
    <w:name w:val="Subtitle"/>
    <w:basedOn w:val="a"/>
    <w:qFormat/>
    <w:rsid w:val="004F2F04"/>
    <w:pPr>
      <w:spacing w:line="480" w:lineRule="auto"/>
      <w:jc w:val="center"/>
    </w:pPr>
    <w:rPr>
      <w:rFonts w:ascii="Arial" w:hAnsi="Arial"/>
      <w:b/>
      <w:sz w:val="28"/>
    </w:rPr>
  </w:style>
  <w:style w:type="character" w:styleId="a7">
    <w:name w:val="Hyperlink"/>
    <w:uiPriority w:val="99"/>
    <w:rsid w:val="004F2F04"/>
    <w:rPr>
      <w:color w:val="0000FF"/>
      <w:u w:val="single"/>
    </w:rPr>
  </w:style>
  <w:style w:type="character" w:styleId="a8">
    <w:name w:val="Emphasis"/>
    <w:qFormat/>
    <w:rsid w:val="004F2F04"/>
    <w:rPr>
      <w:i/>
      <w:iCs/>
    </w:rPr>
  </w:style>
  <w:style w:type="character" w:styleId="a9">
    <w:name w:val="Strong"/>
    <w:qFormat/>
    <w:rsid w:val="004F2F04"/>
    <w:rPr>
      <w:b/>
      <w:bCs/>
    </w:rPr>
  </w:style>
  <w:style w:type="character" w:styleId="aa">
    <w:name w:val="page number"/>
    <w:basedOn w:val="a0"/>
    <w:rsid w:val="00A94E3B"/>
  </w:style>
  <w:style w:type="character" w:customStyle="1" w:styleId="articletext">
    <w:name w:val="articletext"/>
    <w:basedOn w:val="a0"/>
    <w:rsid w:val="008E7320"/>
  </w:style>
  <w:style w:type="character" w:customStyle="1" w:styleId="articletext1">
    <w:name w:val="articletext1"/>
    <w:rsid w:val="008E7320"/>
    <w:rPr>
      <w:rFonts w:ascii="Verdana" w:hAnsi="Verdana" w:hint="default"/>
      <w:color w:val="000000"/>
      <w:sz w:val="20"/>
      <w:szCs w:val="20"/>
    </w:rPr>
  </w:style>
  <w:style w:type="paragraph" w:styleId="ab">
    <w:name w:val="Normal (Web)"/>
    <w:basedOn w:val="a"/>
    <w:uiPriority w:val="99"/>
    <w:rsid w:val="00956E91"/>
    <w:pPr>
      <w:spacing w:before="100" w:beforeAutospacing="1" w:after="100" w:afterAutospacing="1"/>
    </w:pPr>
    <w:rPr>
      <w:rFonts w:ascii="바탕" w:eastAsia="바탕" w:hAnsi="바탕" w:cs="바탕"/>
      <w:szCs w:val="24"/>
      <w:lang w:eastAsia="ko-KR"/>
    </w:rPr>
  </w:style>
  <w:style w:type="paragraph" w:styleId="ac">
    <w:name w:val="header"/>
    <w:basedOn w:val="a"/>
    <w:link w:val="Char0"/>
    <w:uiPriority w:val="99"/>
    <w:unhideWhenUsed/>
    <w:rsid w:val="00714A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link w:val="ac"/>
    <w:uiPriority w:val="99"/>
    <w:rsid w:val="00714AFE"/>
    <w:rPr>
      <w:rFonts w:eastAsia="Times"/>
      <w:sz w:val="24"/>
      <w:lang w:eastAsia="en-US"/>
    </w:rPr>
  </w:style>
  <w:style w:type="paragraph" w:styleId="ad">
    <w:name w:val="Body Text Indent"/>
    <w:basedOn w:val="a"/>
    <w:link w:val="Char1"/>
    <w:uiPriority w:val="99"/>
    <w:semiHidden/>
    <w:unhideWhenUsed/>
    <w:rsid w:val="007519E7"/>
    <w:pPr>
      <w:spacing w:after="180"/>
      <w:ind w:leftChars="400" w:left="851"/>
    </w:pPr>
  </w:style>
  <w:style w:type="character" w:customStyle="1" w:styleId="Char1">
    <w:name w:val="본문 들여쓰기 Char"/>
    <w:link w:val="ad"/>
    <w:uiPriority w:val="99"/>
    <w:semiHidden/>
    <w:rsid w:val="007519E7"/>
    <w:rPr>
      <w:rFonts w:eastAsia="Times"/>
      <w:sz w:val="24"/>
      <w:lang w:eastAsia="en-US"/>
    </w:rPr>
  </w:style>
  <w:style w:type="paragraph" w:styleId="2">
    <w:name w:val="Body Text First Indent 2"/>
    <w:basedOn w:val="ad"/>
    <w:link w:val="2Char"/>
    <w:rsid w:val="007519E7"/>
    <w:pPr>
      <w:widowControl w:val="0"/>
      <w:wordWrap w:val="0"/>
      <w:autoSpaceDE w:val="0"/>
      <w:autoSpaceDN w:val="0"/>
      <w:ind w:firstLineChars="100" w:firstLine="210"/>
      <w:jc w:val="both"/>
    </w:pPr>
    <w:rPr>
      <w:rFonts w:ascii="바탕" w:hAnsi="Times New Roman"/>
      <w:kern w:val="2"/>
      <w:sz w:val="22"/>
      <w:szCs w:val="22"/>
    </w:rPr>
  </w:style>
  <w:style w:type="character" w:customStyle="1" w:styleId="2Char">
    <w:name w:val="본문 첫 줄 들여쓰기 2 Char"/>
    <w:link w:val="2"/>
    <w:rsid w:val="007519E7"/>
    <w:rPr>
      <w:rFonts w:ascii="바탕" w:eastAsia="Times" w:hAnsi="Times New Roman"/>
      <w:kern w:val="2"/>
      <w:sz w:val="22"/>
      <w:szCs w:val="22"/>
      <w:lang w:eastAsia="en-US"/>
    </w:rPr>
  </w:style>
  <w:style w:type="paragraph" w:styleId="ae">
    <w:name w:val="Balloon Text"/>
    <w:basedOn w:val="a"/>
    <w:link w:val="Char2"/>
    <w:uiPriority w:val="99"/>
    <w:semiHidden/>
    <w:unhideWhenUsed/>
    <w:rsid w:val="002F619A"/>
    <w:rPr>
      <w:rFonts w:ascii="맑은 고딕" w:eastAsia="맑은 고딕" w:hAnsi="맑은 고딕"/>
      <w:sz w:val="18"/>
      <w:szCs w:val="18"/>
    </w:rPr>
  </w:style>
  <w:style w:type="character" w:customStyle="1" w:styleId="Char2">
    <w:name w:val="풍선 도움말 텍스트 Char"/>
    <w:link w:val="ae"/>
    <w:uiPriority w:val="99"/>
    <w:semiHidden/>
    <w:rsid w:val="002F619A"/>
    <w:rPr>
      <w:rFonts w:ascii="맑은 고딕" w:eastAsia="맑은 고딕" w:hAnsi="맑은 고딕" w:cs="Times New Roman"/>
      <w:sz w:val="18"/>
      <w:szCs w:val="18"/>
      <w:lang w:eastAsia="en-US"/>
    </w:rPr>
  </w:style>
  <w:style w:type="paragraph" w:styleId="af">
    <w:name w:val="Date"/>
    <w:basedOn w:val="a"/>
    <w:next w:val="a"/>
    <w:rsid w:val="00A058D0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color w:val="0000FF"/>
      <w:kern w:val="2"/>
      <w:sz w:val="20"/>
      <w:szCs w:val="24"/>
      <w:lang w:eastAsia="ko-KR"/>
    </w:rPr>
  </w:style>
  <w:style w:type="paragraph" w:customStyle="1" w:styleId="af0">
    <w:name w:val="바탕글"/>
    <w:basedOn w:val="a"/>
    <w:rsid w:val="00AE5B97"/>
    <w:pPr>
      <w:snapToGrid w:val="0"/>
      <w:spacing w:line="384" w:lineRule="auto"/>
      <w:jc w:val="both"/>
    </w:pPr>
    <w:rPr>
      <w:rFonts w:ascii="바탕" w:eastAsia="바탕" w:hAnsi="바탕" w:cs="굴림"/>
      <w:color w:val="000000"/>
      <w:sz w:val="20"/>
      <w:lang w:eastAsia="ko-KR"/>
    </w:rPr>
  </w:style>
  <w:style w:type="paragraph" w:customStyle="1" w:styleId="10">
    <w:name w:val="수정1"/>
    <w:hidden/>
    <w:uiPriority w:val="99"/>
    <w:semiHidden/>
    <w:rsid w:val="0031740D"/>
    <w:rPr>
      <w:rFonts w:eastAsia="Times"/>
      <w:sz w:val="24"/>
      <w:lang w:eastAsia="en-US"/>
    </w:rPr>
  </w:style>
  <w:style w:type="paragraph" w:customStyle="1" w:styleId="s0">
    <w:name w:val="s0"/>
    <w:basedOn w:val="a"/>
    <w:rsid w:val="00AF048B"/>
    <w:pPr>
      <w:snapToGrid w:val="0"/>
      <w:spacing w:line="384" w:lineRule="auto"/>
      <w:jc w:val="both"/>
    </w:pPr>
    <w:rPr>
      <w:rFonts w:ascii="바탕" w:eastAsia="바탕" w:hAnsi="Times New Roman" w:cs="굴림"/>
      <w:color w:val="000000"/>
      <w:szCs w:val="24"/>
      <w:lang w:eastAsia="ko-KR"/>
    </w:rPr>
  </w:style>
  <w:style w:type="character" w:customStyle="1" w:styleId="Char">
    <w:name w:val="바닥글 Char"/>
    <w:link w:val="a4"/>
    <w:rsid w:val="00FC5805"/>
    <w:rPr>
      <w:rFonts w:ascii="Times New Roman" w:eastAsia="Times New Roman" w:hAnsi="Times New Roman"/>
      <w:sz w:val="24"/>
      <w:lang w:eastAsia="zh-CN"/>
    </w:rPr>
  </w:style>
  <w:style w:type="paragraph" w:customStyle="1" w:styleId="EndNoteBibliographyTitle">
    <w:name w:val="EndNote Bibliography Title"/>
    <w:basedOn w:val="a"/>
    <w:link w:val="EndNoteBibliographyTitleChar"/>
    <w:rsid w:val="00024C66"/>
    <w:pPr>
      <w:jc w:val="center"/>
    </w:pPr>
    <w:rPr>
      <w:rFonts w:cs="Times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24C66"/>
    <w:rPr>
      <w:rFonts w:eastAsia="Times" w:cs="Times"/>
      <w:noProof/>
      <w:sz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024C66"/>
    <w:rPr>
      <w:rFonts w:cs="Times"/>
      <w:noProof/>
    </w:rPr>
  </w:style>
  <w:style w:type="character" w:customStyle="1" w:styleId="EndNoteBibliographyChar">
    <w:name w:val="EndNote Bibliography Char"/>
    <w:basedOn w:val="a0"/>
    <w:link w:val="EndNoteBibliography"/>
    <w:rsid w:val="00024C66"/>
    <w:rPr>
      <w:rFonts w:eastAsia="Times" w:cs="Times"/>
      <w:noProof/>
      <w:sz w:val="24"/>
      <w:lang w:eastAsia="en-US"/>
    </w:rPr>
  </w:style>
  <w:style w:type="character" w:customStyle="1" w:styleId="11">
    <w:name w:val="확인되지 않은 멘션1"/>
    <w:basedOn w:val="a0"/>
    <w:uiPriority w:val="99"/>
    <w:semiHidden/>
    <w:unhideWhenUsed/>
    <w:rsid w:val="00024C66"/>
    <w:rPr>
      <w:color w:val="605E5C"/>
      <w:shd w:val="clear" w:color="auto" w:fill="E1DFDD"/>
    </w:rPr>
  </w:style>
  <w:style w:type="paragraph" w:customStyle="1" w:styleId="Paragraph">
    <w:name w:val="Paragraph"/>
    <w:basedOn w:val="a"/>
    <w:rsid w:val="00024C66"/>
    <w:pPr>
      <w:spacing w:before="120"/>
      <w:ind w:firstLine="720"/>
    </w:pPr>
    <w:rPr>
      <w:rFonts w:ascii="Times New Roman" w:eastAsia="Times New Roman" w:hAnsi="Times New Roman"/>
      <w:szCs w:val="24"/>
    </w:rPr>
  </w:style>
  <w:style w:type="paragraph" w:customStyle="1" w:styleId="SMText">
    <w:name w:val="SM Text"/>
    <w:basedOn w:val="a"/>
    <w:qFormat/>
    <w:rsid w:val="00024C66"/>
    <w:pPr>
      <w:ind w:firstLine="480"/>
    </w:pPr>
    <w:rPr>
      <w:rFonts w:ascii="Times New Roman" w:eastAsiaTheme="minorEastAsia" w:hAnsi="Times New Roman"/>
    </w:rPr>
  </w:style>
  <w:style w:type="paragraph" w:customStyle="1" w:styleId="Acknowledgement">
    <w:name w:val="Acknowledgement"/>
    <w:basedOn w:val="a"/>
    <w:rsid w:val="00134FC6"/>
    <w:pPr>
      <w:spacing w:before="120"/>
      <w:ind w:left="720" w:hanging="720"/>
    </w:pPr>
    <w:rPr>
      <w:rFonts w:ascii="Times New Roman" w:eastAsia="Times New Roman" w:hAnsi="Times New Roman"/>
      <w:szCs w:val="24"/>
    </w:rPr>
  </w:style>
  <w:style w:type="paragraph" w:customStyle="1" w:styleId="SMcaption">
    <w:name w:val="SM caption"/>
    <w:basedOn w:val="SMText"/>
    <w:qFormat/>
    <w:rsid w:val="00A664C8"/>
    <w:pPr>
      <w:ind w:firstLine="0"/>
    </w:pPr>
  </w:style>
  <w:style w:type="paragraph" w:styleId="af1">
    <w:name w:val="List Paragraph"/>
    <w:basedOn w:val="a"/>
    <w:uiPriority w:val="34"/>
    <w:qFormat/>
    <w:rsid w:val="00FE4147"/>
    <w:pPr>
      <w:widowControl w:val="0"/>
      <w:wordWrap w:val="0"/>
      <w:autoSpaceDE w:val="0"/>
      <w:autoSpaceDN w:val="0"/>
      <w:spacing w:after="160" w:line="259" w:lineRule="auto"/>
      <w:ind w:leftChars="400" w:left="800"/>
      <w:jc w:val="both"/>
    </w:pPr>
    <w:rPr>
      <w:rFonts w:asciiTheme="minorHAnsi" w:eastAsiaTheme="minorEastAsia" w:hAnsiTheme="minorHAnsi" w:cstheme="minorBidi"/>
      <w:kern w:val="2"/>
      <w:sz w:val="20"/>
      <w:szCs w:val="2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647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98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62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6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42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30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5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242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5274463">
                          <w:marLeft w:val="0"/>
                          <w:marRight w:val="-135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7668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dotted" w:sz="6" w:space="0" w:color="CCCCCC"/>
                                <w:bottom w:val="none" w:sz="0" w:space="0" w:color="auto"/>
                                <w:right w:val="dotted" w:sz="6" w:space="0" w:color="CCCCCC"/>
                              </w:divBdr>
                              <w:divsChild>
                                <w:div w:id="1328971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94684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767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82936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73320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10233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66404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160359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688550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216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4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5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40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59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0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62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30</Words>
  <Characters>5307</Characters>
  <Application>Microsoft Office Word</Application>
  <DocSecurity>0</DocSecurity>
  <Lines>44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DDA3 regulates microtubule dynamics via recruitment of Kif2a</vt:lpstr>
    </vt:vector>
  </TitlesOfParts>
  <LinksUpToDate>false</LinksUpToDate>
  <CharactersWithSpaces>6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DA3 regulates microtubule dynamics via recruitment of Kif2a</dc:title>
  <dc:subject/>
  <dc:creator/>
  <cp:keywords/>
  <cp:lastModifiedBy/>
  <cp:revision>1</cp:revision>
  <dcterms:created xsi:type="dcterms:W3CDTF">2023-05-25T18:24:00Z</dcterms:created>
  <dcterms:modified xsi:type="dcterms:W3CDTF">2023-05-25T18:26:00Z</dcterms:modified>
</cp:coreProperties>
</file>